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D3111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376E4">
        <w:rPr>
          <w:rFonts w:ascii="Arial" w:hAnsi="Arial" w:cs="Arial"/>
          <w:b/>
          <w:bCs/>
          <w:sz w:val="24"/>
          <w:szCs w:val="24"/>
        </w:rPr>
        <w:t>Interim analysis of the REASSURE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r w:rsidRPr="00903725">
        <w:rPr>
          <w:rFonts w:ascii="Arial" w:hAnsi="Arial" w:cs="Arial"/>
          <w:b/>
          <w:bCs/>
          <w:sz w:val="24"/>
          <w:szCs w:val="24"/>
        </w:rPr>
        <w:t>Radium-223</w:t>
      </w:r>
      <w:r w:rsidRPr="0032755A">
        <w:rPr>
          <w:rFonts w:ascii="Arial" w:hAnsi="Arial" w:cs="Arial"/>
          <w:b/>
          <w:bCs/>
          <w:sz w:val="24"/>
          <w:szCs w:val="24"/>
        </w:rPr>
        <w:t xml:space="preserve"> alpha Emitter Agent in </w:t>
      </w:r>
      <w:r>
        <w:rPr>
          <w:rFonts w:ascii="Arial" w:hAnsi="Arial" w:cs="Arial"/>
          <w:b/>
          <w:bCs/>
          <w:sz w:val="24"/>
          <w:szCs w:val="24"/>
        </w:rPr>
        <w:t xml:space="preserve">non-intervention </w:t>
      </w:r>
      <w:r w:rsidRPr="0032755A">
        <w:rPr>
          <w:rFonts w:ascii="Arial" w:hAnsi="Arial" w:cs="Arial"/>
          <w:b/>
          <w:bCs/>
          <w:sz w:val="24"/>
          <w:szCs w:val="24"/>
        </w:rPr>
        <w:t>Safety Study in mCRPC popUlation for long-teRm Evaluation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3376E4">
        <w:rPr>
          <w:rFonts w:ascii="Arial" w:hAnsi="Arial" w:cs="Arial"/>
          <w:b/>
          <w:bCs/>
          <w:sz w:val="24"/>
          <w:szCs w:val="24"/>
        </w:rPr>
        <w:t xml:space="preserve"> study: patient characteristics and safety according to prior use of chemotherapy</w:t>
      </w:r>
      <w:r>
        <w:rPr>
          <w:rFonts w:ascii="Arial" w:hAnsi="Arial" w:cs="Arial"/>
          <w:b/>
          <w:bCs/>
          <w:sz w:val="24"/>
          <w:szCs w:val="24"/>
        </w:rPr>
        <w:t xml:space="preserve"> in routine clinical practice</w:t>
      </w:r>
    </w:p>
    <w:p w14:paraId="56201E69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3B75B1" w14:textId="571BFB7A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  <w:r w:rsidRPr="003376E4">
        <w:rPr>
          <w:rFonts w:ascii="Arial" w:hAnsi="Arial" w:cs="Arial"/>
        </w:rPr>
        <w:t xml:space="preserve">Sabina Dizdarevic, Peter Meidahl Petersen, Markus Essler, Annibale Versari, </w:t>
      </w:r>
      <w:bookmarkStart w:id="0" w:name="_GoBack"/>
      <w:bookmarkEnd w:id="0"/>
      <w:r w:rsidRPr="003376E4">
        <w:rPr>
          <w:rFonts w:ascii="Arial" w:hAnsi="Arial" w:cs="Arial"/>
        </w:rPr>
        <w:br/>
        <w:t>Jean-Cyril Bourre, Christian la Fougère, Riccardo Valdagni, Giovanni Paganelli,</w:t>
      </w:r>
      <w:r w:rsidRPr="003376E4">
        <w:rPr>
          <w:rFonts w:ascii="Arial" w:hAnsi="Arial" w:cs="Arial"/>
        </w:rPr>
        <w:br/>
        <w:t>Samer Ezziddin, Ján Kalinovský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Inga Bayh</w:t>
      </w:r>
      <w:r w:rsidRPr="003376E4">
        <w:rPr>
          <w:rFonts w:ascii="Arial" w:hAnsi="Arial" w:cs="Arial"/>
        </w:rPr>
        <w:t>, Yong Du</w:t>
      </w:r>
    </w:p>
    <w:p w14:paraId="12B5FC9C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192DDCD2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0F7D26E7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6AA899B4" w14:textId="18D75D95" w:rsidR="004A501F" w:rsidRPr="004A501F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4A501F">
        <w:rPr>
          <w:rFonts w:ascii="Arial" w:hAnsi="Arial" w:cs="Arial"/>
          <w:b/>
        </w:rPr>
        <w:t>Journal:</w:t>
      </w:r>
      <w:r w:rsidRPr="004A501F">
        <w:rPr>
          <w:rFonts w:ascii="Arial" w:hAnsi="Arial" w:cs="Arial"/>
        </w:rPr>
        <w:t xml:space="preserve"> European Journal of Nuclear Medicine and Molecular Imaging</w:t>
      </w:r>
    </w:p>
    <w:p w14:paraId="527DBF0A" w14:textId="77777777" w:rsidR="00E408DE" w:rsidRDefault="00E408DE" w:rsidP="00785ADA">
      <w:pPr>
        <w:rPr>
          <w:rFonts w:ascii="Arial" w:hAnsi="Arial" w:cs="Arial"/>
          <w:b/>
        </w:rPr>
      </w:pPr>
    </w:p>
    <w:p w14:paraId="6C6377AD" w14:textId="77777777" w:rsidR="004A501F" w:rsidRDefault="004A501F" w:rsidP="00785ADA">
      <w:pPr>
        <w:rPr>
          <w:rFonts w:ascii="Arial" w:hAnsi="Arial" w:cs="Arial"/>
          <w:b/>
        </w:rPr>
      </w:pPr>
    </w:p>
    <w:p w14:paraId="3EF31B63" w14:textId="286A92AF" w:rsidR="004A501F" w:rsidRDefault="004A501F" w:rsidP="00785AD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rresponding author </w:t>
      </w:r>
    </w:p>
    <w:p w14:paraId="6505586D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Sabina Dizdarevic</w:t>
      </w:r>
    </w:p>
    <w:p w14:paraId="191E2E8F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Department of Imaging and Nuclear Medicine</w:t>
      </w:r>
    </w:p>
    <w:p w14:paraId="35ECD913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 xml:space="preserve">Royal Sussex </w:t>
      </w:r>
      <w:r>
        <w:rPr>
          <w:rFonts w:ascii="Arial" w:hAnsi="Arial" w:cs="Arial"/>
        </w:rPr>
        <w:t xml:space="preserve">County </w:t>
      </w:r>
      <w:r w:rsidRPr="003376E4">
        <w:rPr>
          <w:rFonts w:ascii="Arial" w:hAnsi="Arial" w:cs="Arial"/>
        </w:rPr>
        <w:t>Hospital</w:t>
      </w:r>
    </w:p>
    <w:p w14:paraId="5A507F6C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Brighton and Sussex University Hospitals NHS Trust</w:t>
      </w:r>
    </w:p>
    <w:p w14:paraId="5D35440D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Eastern Road</w:t>
      </w:r>
    </w:p>
    <w:p w14:paraId="5F807D30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Brighton BN2 5BE</w:t>
      </w:r>
    </w:p>
    <w:p w14:paraId="09B330DC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Email sabina.dizdarevic@bsuh.nhs.uk</w:t>
      </w:r>
    </w:p>
    <w:p w14:paraId="395AA1FE" w14:textId="77777777" w:rsidR="004A501F" w:rsidRDefault="004A501F" w:rsidP="00785ADA">
      <w:pPr>
        <w:rPr>
          <w:rFonts w:ascii="Arial" w:hAnsi="Arial" w:cs="Arial"/>
          <w:b/>
        </w:rPr>
      </w:pPr>
    </w:p>
    <w:p w14:paraId="32D56418" w14:textId="77777777" w:rsidR="00112707" w:rsidRDefault="00112707">
      <w:pPr>
        <w:rPr>
          <w:rFonts w:ascii="Arial" w:hAnsi="Arial" w:cs="Arial"/>
          <w:b/>
        </w:rPr>
        <w:sectPr w:rsidR="00112707" w:rsidSect="00112707">
          <w:footerReference w:type="default" r:id="rId8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3614083" w14:textId="35D502E4" w:rsidR="0085394C" w:rsidRDefault="004A501F" w:rsidP="00A6551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Online Resource</w:t>
      </w:r>
      <w:r w:rsidR="00C25EE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="0085394C" w:rsidRPr="00A65515">
        <w:rPr>
          <w:rFonts w:ascii="Arial" w:hAnsi="Arial" w:cs="Arial"/>
          <w:b/>
        </w:rPr>
        <w:t>.</w:t>
      </w:r>
      <w:r w:rsidR="0085394C" w:rsidRPr="00A65515">
        <w:rPr>
          <w:rFonts w:ascii="Arial" w:hAnsi="Arial" w:cs="Arial"/>
        </w:rPr>
        <w:t xml:space="preserve"> Post treatment grade 3 or 4 haematological adverse events based on bone marrow suppression by worst grade</w:t>
      </w:r>
    </w:p>
    <w:p w14:paraId="4FC83014" w14:textId="77777777" w:rsidR="00A65515" w:rsidRPr="00A65515" w:rsidRDefault="00A65515" w:rsidP="00A6551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85394C" w:rsidRPr="008A3322" w14:paraId="3CAE0D90" w14:textId="77777777" w:rsidTr="0001081A">
        <w:tc>
          <w:tcPr>
            <w:tcW w:w="3487" w:type="dxa"/>
            <w:vAlign w:val="bottom"/>
          </w:tcPr>
          <w:p w14:paraId="74F4DAE5" w14:textId="77777777" w:rsidR="0085394C" w:rsidRPr="008A3322" w:rsidRDefault="0085394C" w:rsidP="000108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A3322">
              <w:rPr>
                <w:rFonts w:ascii="Arial" w:hAnsi="Arial" w:cs="Arial"/>
                <w:b/>
                <w:sz w:val="20"/>
                <w:szCs w:val="20"/>
              </w:rPr>
              <w:t>BMS category</w:t>
            </w:r>
          </w:p>
        </w:tc>
        <w:tc>
          <w:tcPr>
            <w:tcW w:w="3487" w:type="dxa"/>
          </w:tcPr>
          <w:p w14:paraId="707E8663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3322">
              <w:rPr>
                <w:rFonts w:ascii="Arial" w:hAnsi="Arial" w:cs="Arial"/>
                <w:b/>
                <w:sz w:val="20"/>
                <w:szCs w:val="20"/>
              </w:rPr>
              <w:t>Prior chemotherapy</w:t>
            </w:r>
          </w:p>
          <w:p w14:paraId="40F68644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3322">
              <w:rPr>
                <w:rFonts w:ascii="Arial" w:hAnsi="Arial" w:cs="Arial"/>
                <w:b/>
                <w:sz w:val="20"/>
                <w:szCs w:val="20"/>
              </w:rPr>
              <w:t xml:space="preserve">N=190 </w:t>
            </w:r>
          </w:p>
        </w:tc>
        <w:tc>
          <w:tcPr>
            <w:tcW w:w="3487" w:type="dxa"/>
          </w:tcPr>
          <w:p w14:paraId="4C89B3BF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3322">
              <w:rPr>
                <w:rFonts w:ascii="Arial" w:hAnsi="Arial" w:cs="Arial"/>
                <w:b/>
                <w:sz w:val="20"/>
                <w:szCs w:val="20"/>
              </w:rPr>
              <w:t>No prior chemotherapy</w:t>
            </w:r>
          </w:p>
          <w:p w14:paraId="59C18672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3322">
              <w:rPr>
                <w:rFonts w:ascii="Arial" w:hAnsi="Arial" w:cs="Arial"/>
                <w:b/>
                <w:sz w:val="20"/>
                <w:szCs w:val="20"/>
              </w:rPr>
              <w:t xml:space="preserve">N=374 </w:t>
            </w:r>
          </w:p>
        </w:tc>
        <w:tc>
          <w:tcPr>
            <w:tcW w:w="3487" w:type="dxa"/>
          </w:tcPr>
          <w:p w14:paraId="704F9801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332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38876157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3322">
              <w:rPr>
                <w:rFonts w:ascii="Arial" w:hAnsi="Arial" w:cs="Arial"/>
                <w:b/>
                <w:sz w:val="20"/>
                <w:szCs w:val="20"/>
              </w:rPr>
              <w:t xml:space="preserve">N=564 </w:t>
            </w:r>
          </w:p>
        </w:tc>
      </w:tr>
      <w:tr w:rsidR="0085394C" w:rsidRPr="008A3322" w14:paraId="137C4404" w14:textId="77777777" w:rsidTr="0001081A">
        <w:tc>
          <w:tcPr>
            <w:tcW w:w="3487" w:type="dxa"/>
          </w:tcPr>
          <w:p w14:paraId="7C4B27AC" w14:textId="77777777" w:rsidR="0085394C" w:rsidRPr="008A3322" w:rsidRDefault="0085394C" w:rsidP="0001081A">
            <w:pPr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Any BMS relevant event</w:t>
            </w:r>
          </w:p>
        </w:tc>
        <w:tc>
          <w:tcPr>
            <w:tcW w:w="3487" w:type="dxa"/>
          </w:tcPr>
          <w:p w14:paraId="6A3DF3EF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6D44">
              <w:rPr>
                <w:rFonts w:ascii="Arial" w:hAnsi="Arial" w:cs="Arial"/>
                <w:sz w:val="20"/>
                <w:szCs w:val="20"/>
              </w:rPr>
              <w:t>24 (13)</w:t>
            </w:r>
          </w:p>
        </w:tc>
        <w:tc>
          <w:tcPr>
            <w:tcW w:w="3487" w:type="dxa"/>
          </w:tcPr>
          <w:p w14:paraId="65C3FACD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26 (7)</w:t>
            </w:r>
          </w:p>
        </w:tc>
        <w:tc>
          <w:tcPr>
            <w:tcW w:w="3487" w:type="dxa"/>
          </w:tcPr>
          <w:p w14:paraId="2A7988A7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50 (9)</w:t>
            </w:r>
          </w:p>
        </w:tc>
      </w:tr>
      <w:tr w:rsidR="0085394C" w:rsidRPr="008A3322" w14:paraId="7F0EDEF7" w14:textId="77777777" w:rsidTr="0001081A">
        <w:tc>
          <w:tcPr>
            <w:tcW w:w="3487" w:type="dxa"/>
          </w:tcPr>
          <w:p w14:paraId="2149FCA9" w14:textId="32CA8BE4" w:rsidR="0085394C" w:rsidRPr="008A3322" w:rsidRDefault="0085394C" w:rsidP="0001081A">
            <w:pPr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Leukopenia not further specified</w:t>
            </w:r>
            <w:r w:rsidRPr="008A332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A33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</w:tcPr>
          <w:p w14:paraId="2E6EA381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87" w:type="dxa"/>
          </w:tcPr>
          <w:p w14:paraId="658369F9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87" w:type="dxa"/>
          </w:tcPr>
          <w:p w14:paraId="7D8554B0" w14:textId="352B35F1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85394C" w:rsidRPr="008A3322" w14:paraId="1D6BFA9F" w14:textId="77777777" w:rsidTr="0001081A">
        <w:tc>
          <w:tcPr>
            <w:tcW w:w="3487" w:type="dxa"/>
          </w:tcPr>
          <w:p w14:paraId="788CB3D2" w14:textId="77C3FF6F" w:rsidR="0085394C" w:rsidRPr="008A3322" w:rsidRDefault="0085394C" w:rsidP="0001081A">
            <w:pPr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Neutropenia</w:t>
            </w:r>
            <w:r w:rsidRPr="008A332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8A33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</w:tcPr>
          <w:p w14:paraId="48DB7680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87" w:type="dxa"/>
          </w:tcPr>
          <w:p w14:paraId="265DE60B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3487" w:type="dxa"/>
          </w:tcPr>
          <w:p w14:paraId="7B4EE9CB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85394C" w:rsidRPr="008A3322" w14:paraId="6E9B0F37" w14:textId="77777777" w:rsidTr="0001081A">
        <w:tc>
          <w:tcPr>
            <w:tcW w:w="3487" w:type="dxa"/>
          </w:tcPr>
          <w:p w14:paraId="527A7290" w14:textId="63FCE402" w:rsidR="0085394C" w:rsidRPr="008A3322" w:rsidRDefault="0085394C" w:rsidP="0001081A">
            <w:pPr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Pancytopenia</w:t>
            </w:r>
            <w:r w:rsidRPr="008A332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8A33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</w:tcPr>
          <w:p w14:paraId="3E89DF1F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87" w:type="dxa"/>
          </w:tcPr>
          <w:p w14:paraId="4A4175D0" w14:textId="4DCD9C95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3487" w:type="dxa"/>
          </w:tcPr>
          <w:p w14:paraId="4C518653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3 (&lt;1)</w:t>
            </w:r>
          </w:p>
        </w:tc>
      </w:tr>
      <w:tr w:rsidR="0085394C" w:rsidRPr="008A3322" w14:paraId="496B1826" w14:textId="77777777" w:rsidTr="0001081A">
        <w:tc>
          <w:tcPr>
            <w:tcW w:w="3487" w:type="dxa"/>
          </w:tcPr>
          <w:p w14:paraId="4DA3B4DB" w14:textId="1E6618AE" w:rsidR="0085394C" w:rsidRPr="008A3322" w:rsidRDefault="0085394C" w:rsidP="0001081A">
            <w:pPr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Thrombocytopenia</w:t>
            </w:r>
            <w:r w:rsidRPr="008A3322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8A33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</w:tcPr>
          <w:p w14:paraId="1C5E0369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3487" w:type="dxa"/>
          </w:tcPr>
          <w:p w14:paraId="5DB5A26B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6 (2)</w:t>
            </w:r>
          </w:p>
        </w:tc>
        <w:tc>
          <w:tcPr>
            <w:tcW w:w="3487" w:type="dxa"/>
          </w:tcPr>
          <w:p w14:paraId="1C24C375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13 (2)</w:t>
            </w:r>
          </w:p>
        </w:tc>
      </w:tr>
      <w:tr w:rsidR="0085394C" w:rsidRPr="008A3322" w14:paraId="1C96E3EC" w14:textId="77777777" w:rsidTr="0001081A">
        <w:tc>
          <w:tcPr>
            <w:tcW w:w="3487" w:type="dxa"/>
          </w:tcPr>
          <w:p w14:paraId="2C8A4FEF" w14:textId="22F7FB08" w:rsidR="0085394C" w:rsidRPr="008A3322" w:rsidRDefault="0085394C" w:rsidP="0001081A">
            <w:pPr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Haematopoietic erythropenia</w:t>
            </w:r>
            <w:r w:rsidRPr="008A3322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8A332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3487" w:type="dxa"/>
          </w:tcPr>
          <w:p w14:paraId="51294D67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21 (11)</w:t>
            </w:r>
          </w:p>
        </w:tc>
        <w:tc>
          <w:tcPr>
            <w:tcW w:w="3487" w:type="dxa"/>
          </w:tcPr>
          <w:p w14:paraId="388B507F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21 (6)</w:t>
            </w:r>
          </w:p>
        </w:tc>
        <w:tc>
          <w:tcPr>
            <w:tcW w:w="3487" w:type="dxa"/>
          </w:tcPr>
          <w:p w14:paraId="539BD713" w14:textId="77777777" w:rsidR="0085394C" w:rsidRPr="008A3322" w:rsidRDefault="0085394C" w:rsidP="00010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322">
              <w:rPr>
                <w:rFonts w:ascii="Arial" w:hAnsi="Arial" w:cs="Arial"/>
                <w:sz w:val="20"/>
                <w:szCs w:val="20"/>
              </w:rPr>
              <w:t>42 (7)</w:t>
            </w:r>
          </w:p>
        </w:tc>
      </w:tr>
    </w:tbl>
    <w:p w14:paraId="339056A9" w14:textId="4DFF435F" w:rsidR="008A3322" w:rsidRDefault="0085394C" w:rsidP="005E0E34">
      <w:pPr>
        <w:spacing w:before="40" w:after="0" w:line="240" w:lineRule="auto"/>
        <w:rPr>
          <w:rFonts w:ascii="Arial" w:hAnsi="Arial" w:cs="Arial"/>
          <w:sz w:val="20"/>
          <w:szCs w:val="20"/>
        </w:rPr>
      </w:pPr>
      <w:r w:rsidRPr="0085394C">
        <w:rPr>
          <w:rFonts w:ascii="Arial" w:hAnsi="Arial" w:cs="Arial"/>
          <w:sz w:val="20"/>
          <w:szCs w:val="20"/>
        </w:rPr>
        <w:t>Data are n (%).</w:t>
      </w:r>
      <w:r w:rsidR="008A3322" w:rsidRPr="0085394C">
        <w:rPr>
          <w:rFonts w:ascii="Arial" w:hAnsi="Arial" w:cs="Arial"/>
          <w:sz w:val="20"/>
          <w:szCs w:val="20"/>
        </w:rPr>
        <w:t>Post treatment grade 3</w:t>
      </w:r>
      <w:r w:rsidR="008A3322">
        <w:rPr>
          <w:rFonts w:ascii="Arial" w:hAnsi="Arial" w:cs="Arial"/>
          <w:sz w:val="20"/>
          <w:szCs w:val="20"/>
        </w:rPr>
        <w:t xml:space="preserve"> o </w:t>
      </w:r>
      <w:r w:rsidR="008A3322" w:rsidRPr="0085394C">
        <w:rPr>
          <w:rFonts w:ascii="Arial" w:hAnsi="Arial" w:cs="Arial"/>
          <w:sz w:val="20"/>
          <w:szCs w:val="20"/>
        </w:rPr>
        <w:t>4 haematological AEs: up to 6 months after last radium-223 administration</w:t>
      </w:r>
      <w:r w:rsidR="008A3322">
        <w:rPr>
          <w:rFonts w:ascii="Arial" w:hAnsi="Arial" w:cs="Arial"/>
          <w:sz w:val="20"/>
          <w:szCs w:val="20"/>
        </w:rPr>
        <w:t xml:space="preserve">. </w:t>
      </w:r>
      <w:r w:rsidRPr="0085394C">
        <w:rPr>
          <w:rFonts w:ascii="Arial" w:hAnsi="Arial" w:cs="Arial"/>
          <w:sz w:val="20"/>
          <w:szCs w:val="20"/>
        </w:rPr>
        <w:t xml:space="preserve">Coded using Medical Dictionary for Regulatory Activities </w:t>
      </w:r>
      <w:r w:rsidR="008A3322">
        <w:rPr>
          <w:rFonts w:ascii="Arial" w:hAnsi="Arial" w:cs="Arial"/>
          <w:sz w:val="20"/>
          <w:szCs w:val="20"/>
        </w:rPr>
        <w:t xml:space="preserve">(MedDRA) </w:t>
      </w:r>
      <w:r w:rsidRPr="0085394C">
        <w:rPr>
          <w:rFonts w:ascii="Arial" w:hAnsi="Arial" w:cs="Arial"/>
          <w:sz w:val="20"/>
          <w:szCs w:val="20"/>
        </w:rPr>
        <w:t xml:space="preserve">version 19 and graded according to the Common Terminology Criteria for Adverse Events version 4.03. </w:t>
      </w:r>
    </w:p>
    <w:p w14:paraId="63B29D6A" w14:textId="43595BA6" w:rsidR="0085394C" w:rsidRPr="0085394C" w:rsidRDefault="0085394C" w:rsidP="0085394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5394C">
        <w:rPr>
          <w:rFonts w:ascii="Arial" w:hAnsi="Arial" w:cs="Arial"/>
          <w:i/>
          <w:sz w:val="20"/>
          <w:szCs w:val="20"/>
        </w:rPr>
        <w:t xml:space="preserve">BMS </w:t>
      </w:r>
      <w:r w:rsidRPr="0085394C">
        <w:rPr>
          <w:rFonts w:ascii="Arial" w:hAnsi="Arial" w:cs="Arial"/>
          <w:sz w:val="20"/>
          <w:szCs w:val="20"/>
        </w:rPr>
        <w:t>bone marrow suppression</w:t>
      </w:r>
      <w:r w:rsidR="008A3322">
        <w:rPr>
          <w:rFonts w:ascii="Arial" w:hAnsi="Arial" w:cs="Arial"/>
          <w:sz w:val="20"/>
          <w:szCs w:val="20"/>
        </w:rPr>
        <w:t>.</w:t>
      </w:r>
    </w:p>
    <w:p w14:paraId="1A5566C5" w14:textId="236ED33D" w:rsidR="0085394C" w:rsidRPr="0085394C" w:rsidRDefault="0085394C" w:rsidP="0085394C">
      <w:pPr>
        <w:pStyle w:val="BayerTableStyleLeftJustified"/>
        <w:rPr>
          <w:rFonts w:cs="Arial"/>
        </w:rPr>
      </w:pPr>
      <w:r w:rsidRPr="0085394C">
        <w:rPr>
          <w:rFonts w:cs="Arial"/>
          <w:vertAlign w:val="superscript"/>
        </w:rPr>
        <w:t>a</w:t>
      </w:r>
      <w:r w:rsidRPr="0085394C">
        <w:rPr>
          <w:rFonts w:cs="Arial"/>
        </w:rPr>
        <w:t>Leukopenia is defined by the MedDRA preferred terms</w:t>
      </w:r>
      <w:r w:rsidR="008A3322">
        <w:rPr>
          <w:rFonts w:cs="Arial"/>
        </w:rPr>
        <w:t>:</w:t>
      </w:r>
      <w:r w:rsidRPr="0085394C">
        <w:rPr>
          <w:rFonts w:cs="Arial"/>
        </w:rPr>
        <w:t xml:space="preserve"> Leukopenia and White blood cell count decreased</w:t>
      </w:r>
      <w:r w:rsidR="008A3322">
        <w:rPr>
          <w:rFonts w:cs="Arial"/>
        </w:rPr>
        <w:t>.</w:t>
      </w:r>
    </w:p>
    <w:p w14:paraId="5F715236" w14:textId="2AFA4B69" w:rsidR="0085394C" w:rsidRPr="0085394C" w:rsidRDefault="0085394C" w:rsidP="0085394C">
      <w:pPr>
        <w:pStyle w:val="BayerTableStyleLeftJustified"/>
        <w:rPr>
          <w:rFonts w:cs="Arial"/>
        </w:rPr>
      </w:pPr>
      <w:r w:rsidRPr="0085394C">
        <w:rPr>
          <w:rFonts w:cs="Arial"/>
          <w:vertAlign w:val="superscript"/>
        </w:rPr>
        <w:t>b</w:t>
      </w:r>
      <w:r w:rsidRPr="0085394C">
        <w:rPr>
          <w:rFonts w:cs="Arial"/>
        </w:rPr>
        <w:t xml:space="preserve">Neutropenia is defined by the MedDRA preferred terms: Band neutrophil count decreased, Band neutrophil percentage decreased, Granulocyte count decreased, Granulocytopenia, Idiopathic neutropenia, Neutropenia, Neutrophil count decreased, and </w:t>
      </w:r>
      <w:hyperlink r:id="rId9" w:history="1">
        <w:r w:rsidRPr="0085394C">
          <w:rPr>
            <w:rFonts w:cs="Arial"/>
          </w:rPr>
          <w:t>Neutrophil percentage decreased</w:t>
        </w:r>
      </w:hyperlink>
      <w:r w:rsidR="008A3322">
        <w:rPr>
          <w:rFonts w:cs="Arial"/>
        </w:rPr>
        <w:t>.</w:t>
      </w:r>
    </w:p>
    <w:p w14:paraId="196BC486" w14:textId="0FEFC3AB" w:rsidR="0085394C" w:rsidRPr="0085394C" w:rsidRDefault="0085394C" w:rsidP="0085394C">
      <w:pPr>
        <w:pStyle w:val="BayerTableStyleLeftJustified"/>
        <w:rPr>
          <w:rFonts w:cs="Arial"/>
        </w:rPr>
      </w:pPr>
      <w:r w:rsidRPr="0085394C">
        <w:rPr>
          <w:rFonts w:cs="Arial"/>
          <w:vertAlign w:val="superscript"/>
        </w:rPr>
        <w:t>c</w:t>
      </w:r>
      <w:r w:rsidRPr="0085394C">
        <w:rPr>
          <w:rFonts w:cs="Arial"/>
        </w:rPr>
        <w:t>Pancytopenia is defined by the MedDRA preferred terms: Autoimmune pancytopenia, Full blood count decreased, and Pancytopenia</w:t>
      </w:r>
      <w:r w:rsidR="008A3322">
        <w:rPr>
          <w:rFonts w:cs="Arial"/>
        </w:rPr>
        <w:t>.</w:t>
      </w:r>
    </w:p>
    <w:p w14:paraId="565F1987" w14:textId="3BE2736F" w:rsidR="0085394C" w:rsidRPr="0085394C" w:rsidRDefault="0085394C" w:rsidP="0085394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5394C">
        <w:rPr>
          <w:rFonts w:ascii="Arial" w:hAnsi="Arial" w:cs="Arial"/>
          <w:sz w:val="20"/>
          <w:szCs w:val="20"/>
          <w:vertAlign w:val="superscript"/>
        </w:rPr>
        <w:t>d</w:t>
      </w:r>
      <w:r w:rsidRPr="0085394C">
        <w:rPr>
          <w:rFonts w:ascii="Arial" w:hAnsi="Arial" w:cs="Arial"/>
          <w:sz w:val="20"/>
          <w:szCs w:val="20"/>
        </w:rPr>
        <w:t xml:space="preserve">Thrombocytopenia is defined is </w:t>
      </w:r>
      <w:r w:rsidRPr="00236D44">
        <w:rPr>
          <w:rFonts w:ascii="Arial" w:hAnsi="Arial" w:cs="Arial"/>
          <w:sz w:val="20"/>
          <w:szCs w:val="20"/>
        </w:rPr>
        <w:t xml:space="preserve">defined by the </w:t>
      </w:r>
      <w:r w:rsidRPr="0085394C">
        <w:rPr>
          <w:rFonts w:ascii="Arial" w:hAnsi="Arial" w:cs="Arial"/>
          <w:sz w:val="20"/>
          <w:szCs w:val="20"/>
        </w:rPr>
        <w:t>MedDRA preferred terms: Immune thrombocytopenic purpura, Platelet count decreased, Platelecrit decreased, and Thrombocytopenia</w:t>
      </w:r>
      <w:r w:rsidR="008A3322">
        <w:rPr>
          <w:rFonts w:ascii="Arial" w:hAnsi="Arial" w:cs="Arial"/>
          <w:sz w:val="20"/>
          <w:szCs w:val="20"/>
        </w:rPr>
        <w:t>.</w:t>
      </w:r>
    </w:p>
    <w:p w14:paraId="19632983" w14:textId="47F3DFF0" w:rsidR="0085394C" w:rsidRPr="0085394C" w:rsidRDefault="0085394C" w:rsidP="0085394C">
      <w:pPr>
        <w:pStyle w:val="BayerTableStyleLeftJustified"/>
        <w:rPr>
          <w:rFonts w:cs="Arial"/>
        </w:rPr>
      </w:pPr>
      <w:r w:rsidRPr="0085394C">
        <w:rPr>
          <w:rFonts w:cs="Arial"/>
          <w:vertAlign w:val="superscript"/>
        </w:rPr>
        <w:t>e</w:t>
      </w:r>
      <w:r w:rsidRPr="0085394C">
        <w:rPr>
          <w:rFonts w:cs="Arial"/>
        </w:rPr>
        <w:t xml:space="preserve">Haematopoietic erythropenia is defined by the MedDRA preferred terms: </w:t>
      </w:r>
      <w:hyperlink r:id="rId10" w:history="1">
        <w:r w:rsidRPr="0085394C">
          <w:rPr>
            <w:rFonts w:cs="Arial"/>
            <w:lang w:val="pt-BR"/>
          </w:rPr>
          <w:t>Anaemia</w:t>
        </w:r>
      </w:hyperlink>
      <w:r w:rsidRPr="0085394C">
        <w:rPr>
          <w:rFonts w:cs="Arial"/>
          <w:lang w:val="pt-BR"/>
        </w:rPr>
        <w:t xml:space="preserve">, </w:t>
      </w:r>
      <w:hyperlink r:id="rId11" w:history="1">
        <w:r w:rsidRPr="0085394C">
          <w:rPr>
            <w:rFonts w:cs="Arial"/>
            <w:lang w:val="pt-BR"/>
          </w:rPr>
          <w:t>Anaemia macrocytic</w:t>
        </w:r>
      </w:hyperlink>
      <w:r w:rsidRPr="0085394C">
        <w:rPr>
          <w:rFonts w:cs="Arial"/>
          <w:lang w:val="pt-BR"/>
        </w:rPr>
        <w:t xml:space="preserve">, </w:t>
      </w:r>
      <w:hyperlink r:id="rId12" w:history="1">
        <w:r w:rsidRPr="0085394C">
          <w:rPr>
            <w:rFonts w:cs="Arial"/>
            <w:lang w:val="pt-BR"/>
          </w:rPr>
          <w:t>Anaemia neonatal</w:t>
        </w:r>
      </w:hyperlink>
      <w:r w:rsidRPr="0085394C">
        <w:rPr>
          <w:rFonts w:cs="Arial"/>
          <w:lang w:val="pt-BR"/>
        </w:rPr>
        <w:t xml:space="preserve">, </w:t>
      </w:r>
      <w:hyperlink r:id="rId13" w:history="1">
        <w:r w:rsidRPr="0085394C">
          <w:rPr>
            <w:rFonts w:cs="Arial"/>
            <w:lang w:val="pt-BR"/>
          </w:rPr>
          <w:t>Aplasia pure red cell</w:t>
        </w:r>
      </w:hyperlink>
      <w:r w:rsidRPr="0085394C">
        <w:rPr>
          <w:rFonts w:cs="Arial"/>
          <w:lang w:val="pt-BR"/>
        </w:rPr>
        <w:t xml:space="preserve">, </w:t>
      </w:r>
      <w:hyperlink r:id="rId14" w:history="1">
        <w:r w:rsidRPr="0085394C">
          <w:rPr>
            <w:rFonts w:cs="Arial"/>
          </w:rPr>
          <w:t>Aplastic anaemia</w:t>
        </w:r>
      </w:hyperlink>
      <w:r w:rsidRPr="0085394C">
        <w:rPr>
          <w:rFonts w:cs="Arial"/>
        </w:rPr>
        <w:t xml:space="preserve">, </w:t>
      </w:r>
      <w:hyperlink r:id="rId15" w:history="1">
        <w:r w:rsidRPr="0085394C">
          <w:rPr>
            <w:rFonts w:cs="Arial"/>
          </w:rPr>
          <w:t>Erythroblast count abnormal</w:t>
        </w:r>
      </w:hyperlink>
      <w:r w:rsidRPr="0085394C">
        <w:rPr>
          <w:rFonts w:cs="Arial"/>
        </w:rPr>
        <w:t xml:space="preserve">, </w:t>
      </w:r>
      <w:hyperlink r:id="rId16" w:history="1">
        <w:r w:rsidRPr="0085394C">
          <w:rPr>
            <w:rFonts w:cs="Arial"/>
          </w:rPr>
          <w:t>Erythroblast count decreased</w:t>
        </w:r>
      </w:hyperlink>
      <w:r w:rsidRPr="0085394C">
        <w:rPr>
          <w:rFonts w:cs="Arial"/>
        </w:rPr>
        <w:t xml:space="preserve">, </w:t>
      </w:r>
      <w:hyperlink r:id="rId17" w:history="1">
        <w:r w:rsidRPr="0085394C">
          <w:rPr>
            <w:rFonts w:cs="Arial"/>
          </w:rPr>
          <w:t>Erythroid maturation arrest</w:t>
        </w:r>
      </w:hyperlink>
      <w:r w:rsidRPr="0085394C">
        <w:rPr>
          <w:rFonts w:cs="Arial"/>
        </w:rPr>
        <w:t xml:space="preserve">, </w:t>
      </w:r>
      <w:hyperlink r:id="rId18" w:history="1">
        <w:r w:rsidRPr="0085394C">
          <w:rPr>
            <w:rFonts w:cs="Arial"/>
          </w:rPr>
          <w:t>Erythropenia</w:t>
        </w:r>
      </w:hyperlink>
      <w:r w:rsidRPr="0085394C">
        <w:rPr>
          <w:rFonts w:cs="Arial"/>
        </w:rPr>
        <w:t xml:space="preserve">, </w:t>
      </w:r>
      <w:hyperlink r:id="rId19" w:history="1">
        <w:r w:rsidRPr="0085394C">
          <w:rPr>
            <w:rFonts w:cs="Arial"/>
          </w:rPr>
          <w:t>Erythropoiesis abnormal</w:t>
        </w:r>
      </w:hyperlink>
      <w:r w:rsidRPr="0085394C">
        <w:rPr>
          <w:rFonts w:cs="Arial"/>
        </w:rPr>
        <w:t xml:space="preserve">, Foetal anaemia, </w:t>
      </w:r>
      <w:hyperlink r:id="rId20" w:history="1">
        <w:r w:rsidRPr="0085394C">
          <w:rPr>
            <w:rFonts w:cs="Arial"/>
          </w:rPr>
          <w:t>Haematocrit abnormal</w:t>
        </w:r>
      </w:hyperlink>
      <w:r w:rsidRPr="0085394C">
        <w:rPr>
          <w:rFonts w:cs="Arial"/>
        </w:rPr>
        <w:t xml:space="preserve">, </w:t>
      </w:r>
      <w:hyperlink r:id="rId21" w:history="1">
        <w:r w:rsidRPr="0085394C">
          <w:rPr>
            <w:rFonts w:cs="Arial"/>
          </w:rPr>
          <w:t>Haematocrit decreased</w:t>
        </w:r>
      </w:hyperlink>
      <w:r w:rsidRPr="0085394C">
        <w:rPr>
          <w:rFonts w:cs="Arial"/>
        </w:rPr>
        <w:t xml:space="preserve">, </w:t>
      </w:r>
      <w:hyperlink r:id="rId22" w:history="1">
        <w:r w:rsidRPr="0085394C">
          <w:rPr>
            <w:rFonts w:cs="Arial"/>
          </w:rPr>
          <w:t>Haemoglobin abnormal</w:t>
        </w:r>
      </w:hyperlink>
      <w:r w:rsidRPr="0085394C">
        <w:rPr>
          <w:rFonts w:cs="Arial"/>
        </w:rPr>
        <w:t xml:space="preserve">, </w:t>
      </w:r>
      <w:hyperlink r:id="rId23" w:history="1">
        <w:r w:rsidRPr="0085394C">
          <w:rPr>
            <w:rFonts w:cs="Arial"/>
          </w:rPr>
          <w:t>Haemoglobin decreased</w:t>
        </w:r>
      </w:hyperlink>
      <w:r w:rsidRPr="0085394C">
        <w:rPr>
          <w:rFonts w:cs="Arial"/>
        </w:rPr>
        <w:t xml:space="preserve">, </w:t>
      </w:r>
      <w:hyperlink r:id="rId24" w:history="1">
        <w:r w:rsidRPr="0085394C">
          <w:rPr>
            <w:rFonts w:cs="Arial"/>
          </w:rPr>
          <w:t>Hypoplastic anaemia</w:t>
        </w:r>
      </w:hyperlink>
      <w:r w:rsidRPr="0085394C">
        <w:rPr>
          <w:rFonts w:cs="Arial"/>
        </w:rPr>
        <w:t xml:space="preserve">, </w:t>
      </w:r>
      <w:hyperlink r:id="rId25" w:history="1">
        <w:r w:rsidRPr="0085394C">
          <w:rPr>
            <w:rFonts w:cs="Arial"/>
          </w:rPr>
          <w:t>Leukoerythroblastic anaemia</w:t>
        </w:r>
      </w:hyperlink>
      <w:r w:rsidRPr="0085394C">
        <w:rPr>
          <w:rFonts w:cs="Arial"/>
        </w:rPr>
        <w:t xml:space="preserve">, </w:t>
      </w:r>
      <w:hyperlink r:id="rId26" w:history="1">
        <w:r w:rsidRPr="0085394C">
          <w:rPr>
            <w:rFonts w:cs="Arial"/>
          </w:rPr>
          <w:t>Microcytic anaemia</w:t>
        </w:r>
      </w:hyperlink>
      <w:r w:rsidRPr="0085394C">
        <w:rPr>
          <w:rFonts w:cs="Arial"/>
        </w:rPr>
        <w:t xml:space="preserve">, </w:t>
      </w:r>
      <w:hyperlink r:id="rId27" w:history="1">
        <w:r w:rsidRPr="0085394C">
          <w:rPr>
            <w:rFonts w:cs="Arial"/>
          </w:rPr>
          <w:t>Normochromic normocytic anaemia</w:t>
        </w:r>
      </w:hyperlink>
      <w:r w:rsidRPr="0085394C">
        <w:rPr>
          <w:rFonts w:cs="Arial"/>
        </w:rPr>
        <w:t xml:space="preserve">, </w:t>
      </w:r>
      <w:hyperlink r:id="rId28" w:history="1">
        <w:r w:rsidRPr="0085394C">
          <w:rPr>
            <w:rFonts w:cs="Arial"/>
          </w:rPr>
          <w:t>Proerythroblast count abnormal</w:t>
        </w:r>
      </w:hyperlink>
      <w:r w:rsidRPr="0085394C">
        <w:rPr>
          <w:rFonts w:cs="Arial"/>
        </w:rPr>
        <w:t xml:space="preserve">, </w:t>
      </w:r>
      <w:hyperlink r:id="rId29" w:history="1">
        <w:r w:rsidRPr="0085394C">
          <w:rPr>
            <w:rFonts w:cs="Arial"/>
          </w:rPr>
          <w:t>Proerythroblast count decreased</w:t>
        </w:r>
      </w:hyperlink>
      <w:r w:rsidRPr="0085394C">
        <w:rPr>
          <w:rFonts w:cs="Arial"/>
        </w:rPr>
        <w:t xml:space="preserve">, </w:t>
      </w:r>
      <w:hyperlink r:id="rId30" w:history="1">
        <w:r w:rsidRPr="0085394C">
          <w:rPr>
            <w:rFonts w:cs="Arial"/>
          </w:rPr>
          <w:t>Red blood cell count abnormal</w:t>
        </w:r>
      </w:hyperlink>
      <w:r w:rsidRPr="0085394C">
        <w:rPr>
          <w:rFonts w:cs="Arial"/>
        </w:rPr>
        <w:t xml:space="preserve">, </w:t>
      </w:r>
      <w:hyperlink r:id="rId31" w:history="1">
        <w:r w:rsidRPr="0085394C">
          <w:rPr>
            <w:rFonts w:cs="Arial"/>
          </w:rPr>
          <w:t>Red blood cell count decreased</w:t>
        </w:r>
      </w:hyperlink>
      <w:r w:rsidRPr="0085394C">
        <w:rPr>
          <w:rFonts w:cs="Arial"/>
        </w:rPr>
        <w:t xml:space="preserve">, </w:t>
      </w:r>
      <w:hyperlink r:id="rId32" w:history="1">
        <w:r w:rsidRPr="0085394C">
          <w:rPr>
            <w:rFonts w:cs="Arial"/>
          </w:rPr>
          <w:t>Reticulocyte count abnormal</w:t>
        </w:r>
      </w:hyperlink>
      <w:r w:rsidRPr="0085394C">
        <w:rPr>
          <w:rFonts w:cs="Arial"/>
        </w:rPr>
        <w:t xml:space="preserve">, </w:t>
      </w:r>
      <w:hyperlink r:id="rId33" w:history="1">
        <w:r w:rsidRPr="0085394C">
          <w:rPr>
            <w:rFonts w:cs="Arial"/>
          </w:rPr>
          <w:t>Reticulocyte count decreased</w:t>
        </w:r>
      </w:hyperlink>
      <w:r w:rsidRPr="0085394C">
        <w:rPr>
          <w:rFonts w:cs="Arial"/>
        </w:rPr>
        <w:t xml:space="preserve">, </w:t>
      </w:r>
      <w:hyperlink r:id="rId34" w:history="1">
        <w:r w:rsidRPr="0085394C">
          <w:rPr>
            <w:rFonts w:cs="Arial"/>
          </w:rPr>
          <w:t>Reticulocyte percentage decreased</w:t>
        </w:r>
      </w:hyperlink>
      <w:r w:rsidRPr="0085394C">
        <w:rPr>
          <w:rFonts w:cs="Arial"/>
        </w:rPr>
        <w:t xml:space="preserve">, </w:t>
      </w:r>
      <w:hyperlink r:id="rId35" w:history="1">
        <w:r w:rsidRPr="0085394C">
          <w:rPr>
            <w:rFonts w:cs="Arial"/>
          </w:rPr>
          <w:t>Reticulocytopenia</w:t>
        </w:r>
      </w:hyperlink>
      <w:r w:rsidR="008A3322">
        <w:rPr>
          <w:rFonts w:cs="Arial"/>
        </w:rPr>
        <w:t>.</w:t>
      </w:r>
    </w:p>
    <w:p w14:paraId="324E0524" w14:textId="47B01D64" w:rsidR="00D84D64" w:rsidRDefault="00D84D64">
      <w:pPr>
        <w:rPr>
          <w:rFonts w:ascii="Arial" w:hAnsi="Arial" w:cs="Arial"/>
          <w:sz w:val="20"/>
          <w:szCs w:val="20"/>
        </w:rPr>
      </w:pPr>
    </w:p>
    <w:p w14:paraId="764E6633" w14:textId="2D6F247B" w:rsidR="00D84D64" w:rsidRPr="00224071" w:rsidRDefault="00D84D64" w:rsidP="007932B7">
      <w:pPr>
        <w:rPr>
          <w:rFonts w:ascii="Arial" w:hAnsi="Arial" w:cs="Arial"/>
        </w:rPr>
      </w:pPr>
    </w:p>
    <w:sectPr w:rsidR="00D84D64" w:rsidRPr="00224071" w:rsidSect="007932B7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07E4B" w14:textId="77777777" w:rsidR="004A501F" w:rsidRDefault="004A501F" w:rsidP="00F153F2">
      <w:pPr>
        <w:spacing w:after="0" w:line="240" w:lineRule="auto"/>
      </w:pPr>
      <w:r>
        <w:separator/>
      </w:r>
    </w:p>
  </w:endnote>
  <w:endnote w:type="continuationSeparator" w:id="0">
    <w:p w14:paraId="345E69C5" w14:textId="77777777" w:rsidR="004A501F" w:rsidRDefault="004A501F" w:rsidP="00F15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6"/>
        <w:szCs w:val="16"/>
      </w:rPr>
      <w:id w:val="194194636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27B6DCD" w14:textId="77777777" w:rsidR="004A501F" w:rsidRPr="00F153F2" w:rsidRDefault="004A501F">
            <w:pPr>
              <w:pStyle w:val="Footer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3F2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instrText xml:space="preserve"> PAGE </w:instrTex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112707">
              <w:rPr>
                <w:rFonts w:ascii="Arial" w:hAnsi="Arial" w:cs="Arial"/>
                <w:bCs/>
                <w:noProof/>
                <w:sz w:val="16"/>
                <w:szCs w:val="16"/>
              </w:rPr>
              <w:t>1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 w:rsidRPr="00F153F2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instrText xml:space="preserve"> NUMPAGES  </w:instrTex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112707">
              <w:rPr>
                <w:rFonts w:ascii="Arial" w:hAnsi="Arial" w:cs="Arial"/>
                <w:bCs/>
                <w:noProof/>
                <w:sz w:val="16"/>
                <w:szCs w:val="16"/>
              </w:rPr>
              <w:t>2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74302850" w14:textId="77777777" w:rsidR="004A501F" w:rsidRDefault="004A50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A31AA" w14:textId="77777777" w:rsidR="004A501F" w:rsidRDefault="004A501F" w:rsidP="00F153F2">
      <w:pPr>
        <w:spacing w:after="0" w:line="240" w:lineRule="auto"/>
      </w:pPr>
      <w:r>
        <w:separator/>
      </w:r>
    </w:p>
  </w:footnote>
  <w:footnote w:type="continuationSeparator" w:id="0">
    <w:p w14:paraId="3D232314" w14:textId="77777777" w:rsidR="004A501F" w:rsidRDefault="004A501F" w:rsidP="00F15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221C6"/>
    <w:multiLevelType w:val="hybridMultilevel"/>
    <w:tmpl w:val="4FCA74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F068B"/>
    <w:multiLevelType w:val="hybridMultilevel"/>
    <w:tmpl w:val="412E0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01059"/>
    <w:multiLevelType w:val="hybridMultilevel"/>
    <w:tmpl w:val="C9B48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873AE"/>
    <w:multiLevelType w:val="hybridMultilevel"/>
    <w:tmpl w:val="339AE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4B6B49"/>
    <w:multiLevelType w:val="hybridMultilevel"/>
    <w:tmpl w:val="35964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6E315C"/>
    <w:multiLevelType w:val="hybridMultilevel"/>
    <w:tmpl w:val="C3227976"/>
    <w:lvl w:ilvl="0" w:tplc="DFAC7C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1237DA"/>
    <w:multiLevelType w:val="hybridMultilevel"/>
    <w:tmpl w:val="4636DC64"/>
    <w:lvl w:ilvl="0" w:tplc="4F38A9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0zpva2srazf5ewp535ppe5tv0w5vspaptp&quot;&gt;REASSURE chemo&lt;record-ids&gt;&lt;item&gt;1&lt;/item&gt;&lt;item&gt;2&lt;/item&gt;&lt;item&gt;6&lt;/item&gt;&lt;item&gt;9&lt;/item&gt;&lt;item&gt;19&lt;/item&gt;&lt;item&gt;20&lt;/item&gt;&lt;item&gt;21&lt;/item&gt;&lt;item&gt;22&lt;/item&gt;&lt;item&gt;23&lt;/item&gt;&lt;item&gt;24&lt;/item&gt;&lt;item&gt;25&lt;/item&gt;&lt;item&gt;27&lt;/item&gt;&lt;item&gt;28&lt;/item&gt;&lt;item&gt;30&lt;/item&gt;&lt;item&gt;31&lt;/item&gt;&lt;item&gt;35&lt;/item&gt;&lt;item&gt;36&lt;/item&gt;&lt;item&gt;37&lt;/item&gt;&lt;/record-ids&gt;&lt;/item&gt;&lt;/Libraries&gt;"/>
  </w:docVars>
  <w:rsids>
    <w:rsidRoot w:val="00BF4EDF"/>
    <w:rsid w:val="00000298"/>
    <w:rsid w:val="00002925"/>
    <w:rsid w:val="00002FA2"/>
    <w:rsid w:val="00010076"/>
    <w:rsid w:val="0001081A"/>
    <w:rsid w:val="00011262"/>
    <w:rsid w:val="00011BA4"/>
    <w:rsid w:val="00012E84"/>
    <w:rsid w:val="00013D4A"/>
    <w:rsid w:val="000144AB"/>
    <w:rsid w:val="00015CA0"/>
    <w:rsid w:val="00022892"/>
    <w:rsid w:val="00023C0F"/>
    <w:rsid w:val="000249C8"/>
    <w:rsid w:val="00027090"/>
    <w:rsid w:val="000271C0"/>
    <w:rsid w:val="000273DE"/>
    <w:rsid w:val="000305CE"/>
    <w:rsid w:val="000317EA"/>
    <w:rsid w:val="000319F4"/>
    <w:rsid w:val="0003653C"/>
    <w:rsid w:val="00037F5B"/>
    <w:rsid w:val="00040A0A"/>
    <w:rsid w:val="00045242"/>
    <w:rsid w:val="00046ED3"/>
    <w:rsid w:val="00047F29"/>
    <w:rsid w:val="000517D9"/>
    <w:rsid w:val="00053FE8"/>
    <w:rsid w:val="000541C5"/>
    <w:rsid w:val="00055281"/>
    <w:rsid w:val="0005564D"/>
    <w:rsid w:val="000567B2"/>
    <w:rsid w:val="00057269"/>
    <w:rsid w:val="00063F3F"/>
    <w:rsid w:val="00065391"/>
    <w:rsid w:val="00075BE0"/>
    <w:rsid w:val="00075CE4"/>
    <w:rsid w:val="00076022"/>
    <w:rsid w:val="00080B1F"/>
    <w:rsid w:val="0008251D"/>
    <w:rsid w:val="000828E0"/>
    <w:rsid w:val="00085B5F"/>
    <w:rsid w:val="00086D94"/>
    <w:rsid w:val="00087974"/>
    <w:rsid w:val="0009187E"/>
    <w:rsid w:val="000927D7"/>
    <w:rsid w:val="000978B3"/>
    <w:rsid w:val="000A25E9"/>
    <w:rsid w:val="000A2B01"/>
    <w:rsid w:val="000A4A05"/>
    <w:rsid w:val="000A505C"/>
    <w:rsid w:val="000A7A7A"/>
    <w:rsid w:val="000A7E65"/>
    <w:rsid w:val="000B032B"/>
    <w:rsid w:val="000B03D2"/>
    <w:rsid w:val="000B22CC"/>
    <w:rsid w:val="000B3A3F"/>
    <w:rsid w:val="000B3E94"/>
    <w:rsid w:val="000B5EC6"/>
    <w:rsid w:val="000B66A9"/>
    <w:rsid w:val="000B71DA"/>
    <w:rsid w:val="000C065E"/>
    <w:rsid w:val="000C2249"/>
    <w:rsid w:val="000C3D62"/>
    <w:rsid w:val="000C5315"/>
    <w:rsid w:val="000C761D"/>
    <w:rsid w:val="000D0F56"/>
    <w:rsid w:val="000D33A6"/>
    <w:rsid w:val="000D3958"/>
    <w:rsid w:val="000D3A7C"/>
    <w:rsid w:val="000D4D69"/>
    <w:rsid w:val="000D614B"/>
    <w:rsid w:val="000E6505"/>
    <w:rsid w:val="000E72DF"/>
    <w:rsid w:val="000F14F8"/>
    <w:rsid w:val="000F2AD1"/>
    <w:rsid w:val="000F5D35"/>
    <w:rsid w:val="000F7437"/>
    <w:rsid w:val="00100CC4"/>
    <w:rsid w:val="001020DA"/>
    <w:rsid w:val="001041FC"/>
    <w:rsid w:val="00104401"/>
    <w:rsid w:val="001059DF"/>
    <w:rsid w:val="00106A9F"/>
    <w:rsid w:val="00111379"/>
    <w:rsid w:val="001126CA"/>
    <w:rsid w:val="00112707"/>
    <w:rsid w:val="00112D0E"/>
    <w:rsid w:val="00114171"/>
    <w:rsid w:val="001168E4"/>
    <w:rsid w:val="0011763D"/>
    <w:rsid w:val="0012134C"/>
    <w:rsid w:val="0012780B"/>
    <w:rsid w:val="001300C2"/>
    <w:rsid w:val="00130D1A"/>
    <w:rsid w:val="0013339C"/>
    <w:rsid w:val="00134090"/>
    <w:rsid w:val="00135311"/>
    <w:rsid w:val="0014189F"/>
    <w:rsid w:val="00142148"/>
    <w:rsid w:val="001436D2"/>
    <w:rsid w:val="00143901"/>
    <w:rsid w:val="0015021F"/>
    <w:rsid w:val="001503A9"/>
    <w:rsid w:val="00150FDD"/>
    <w:rsid w:val="0015234C"/>
    <w:rsid w:val="00153A55"/>
    <w:rsid w:val="0015596C"/>
    <w:rsid w:val="001657DF"/>
    <w:rsid w:val="00165E5C"/>
    <w:rsid w:val="001710EA"/>
    <w:rsid w:val="00172E82"/>
    <w:rsid w:val="0017306D"/>
    <w:rsid w:val="001746FA"/>
    <w:rsid w:val="001773AA"/>
    <w:rsid w:val="00181F61"/>
    <w:rsid w:val="00182002"/>
    <w:rsid w:val="00182EB3"/>
    <w:rsid w:val="00183E9A"/>
    <w:rsid w:val="001867E6"/>
    <w:rsid w:val="00187681"/>
    <w:rsid w:val="00191C9E"/>
    <w:rsid w:val="00193517"/>
    <w:rsid w:val="00194ADD"/>
    <w:rsid w:val="001956DC"/>
    <w:rsid w:val="001A03E8"/>
    <w:rsid w:val="001A0DAC"/>
    <w:rsid w:val="001A1837"/>
    <w:rsid w:val="001A1D1D"/>
    <w:rsid w:val="001A3156"/>
    <w:rsid w:val="001A4DD2"/>
    <w:rsid w:val="001B0CE5"/>
    <w:rsid w:val="001B0E73"/>
    <w:rsid w:val="001B1F3A"/>
    <w:rsid w:val="001B2F25"/>
    <w:rsid w:val="001B3A0C"/>
    <w:rsid w:val="001B5D90"/>
    <w:rsid w:val="001B776D"/>
    <w:rsid w:val="001C4093"/>
    <w:rsid w:val="001C6D93"/>
    <w:rsid w:val="001D3845"/>
    <w:rsid w:val="001D3CA6"/>
    <w:rsid w:val="001D4CB8"/>
    <w:rsid w:val="001D57AB"/>
    <w:rsid w:val="001D680C"/>
    <w:rsid w:val="001E1543"/>
    <w:rsid w:val="001E1786"/>
    <w:rsid w:val="001E1810"/>
    <w:rsid w:val="001E42D3"/>
    <w:rsid w:val="001E4CB1"/>
    <w:rsid w:val="001E5AB3"/>
    <w:rsid w:val="001E603E"/>
    <w:rsid w:val="001E74D1"/>
    <w:rsid w:val="001F374C"/>
    <w:rsid w:val="001F737A"/>
    <w:rsid w:val="001F77B3"/>
    <w:rsid w:val="001F7E2B"/>
    <w:rsid w:val="00201449"/>
    <w:rsid w:val="0020673B"/>
    <w:rsid w:val="00206939"/>
    <w:rsid w:val="002075C0"/>
    <w:rsid w:val="0021254B"/>
    <w:rsid w:val="00215019"/>
    <w:rsid w:val="00215FEF"/>
    <w:rsid w:val="00216D5D"/>
    <w:rsid w:val="002214B1"/>
    <w:rsid w:val="002227F6"/>
    <w:rsid w:val="00223059"/>
    <w:rsid w:val="00224031"/>
    <w:rsid w:val="00224071"/>
    <w:rsid w:val="002243DF"/>
    <w:rsid w:val="002265DF"/>
    <w:rsid w:val="0022755B"/>
    <w:rsid w:val="002276BD"/>
    <w:rsid w:val="00236D44"/>
    <w:rsid w:val="00236E68"/>
    <w:rsid w:val="0023799D"/>
    <w:rsid w:val="00244E34"/>
    <w:rsid w:val="00245BD7"/>
    <w:rsid w:val="0024609F"/>
    <w:rsid w:val="00246E2D"/>
    <w:rsid w:val="002541C0"/>
    <w:rsid w:val="0025422C"/>
    <w:rsid w:val="002554CB"/>
    <w:rsid w:val="002560BA"/>
    <w:rsid w:val="00256EC2"/>
    <w:rsid w:val="002641D7"/>
    <w:rsid w:val="002659C2"/>
    <w:rsid w:val="00265B1A"/>
    <w:rsid w:val="002728D4"/>
    <w:rsid w:val="00272AFC"/>
    <w:rsid w:val="0027743D"/>
    <w:rsid w:val="00277B64"/>
    <w:rsid w:val="00280474"/>
    <w:rsid w:val="00280A4F"/>
    <w:rsid w:val="00280D50"/>
    <w:rsid w:val="00281304"/>
    <w:rsid w:val="00285E95"/>
    <w:rsid w:val="00290CBE"/>
    <w:rsid w:val="0029155E"/>
    <w:rsid w:val="002974AE"/>
    <w:rsid w:val="002A162F"/>
    <w:rsid w:val="002A1F2D"/>
    <w:rsid w:val="002A458E"/>
    <w:rsid w:val="002A57C7"/>
    <w:rsid w:val="002A6FEB"/>
    <w:rsid w:val="002B5FE8"/>
    <w:rsid w:val="002B64D5"/>
    <w:rsid w:val="002C1556"/>
    <w:rsid w:val="002C3F70"/>
    <w:rsid w:val="002C4780"/>
    <w:rsid w:val="002C4C3C"/>
    <w:rsid w:val="002C5169"/>
    <w:rsid w:val="002C63C9"/>
    <w:rsid w:val="002C6700"/>
    <w:rsid w:val="002D15C7"/>
    <w:rsid w:val="002D45B1"/>
    <w:rsid w:val="002D7156"/>
    <w:rsid w:val="002E0DFC"/>
    <w:rsid w:val="002E4396"/>
    <w:rsid w:val="002E454E"/>
    <w:rsid w:val="002E73F1"/>
    <w:rsid w:val="002F05BF"/>
    <w:rsid w:val="002F21DF"/>
    <w:rsid w:val="002F3736"/>
    <w:rsid w:val="002F5597"/>
    <w:rsid w:val="002F768A"/>
    <w:rsid w:val="00300D3D"/>
    <w:rsid w:val="003064D8"/>
    <w:rsid w:val="003065C5"/>
    <w:rsid w:val="00313346"/>
    <w:rsid w:val="0031518C"/>
    <w:rsid w:val="0032012F"/>
    <w:rsid w:val="00323A52"/>
    <w:rsid w:val="0032755A"/>
    <w:rsid w:val="00327651"/>
    <w:rsid w:val="0033116F"/>
    <w:rsid w:val="003318E9"/>
    <w:rsid w:val="003321FE"/>
    <w:rsid w:val="003376E4"/>
    <w:rsid w:val="00341E50"/>
    <w:rsid w:val="003445A6"/>
    <w:rsid w:val="00346A1B"/>
    <w:rsid w:val="0035403F"/>
    <w:rsid w:val="003543CB"/>
    <w:rsid w:val="00356794"/>
    <w:rsid w:val="003569BA"/>
    <w:rsid w:val="00361AD4"/>
    <w:rsid w:val="00363852"/>
    <w:rsid w:val="00363D8A"/>
    <w:rsid w:val="00365D21"/>
    <w:rsid w:val="00365FB1"/>
    <w:rsid w:val="00367A7A"/>
    <w:rsid w:val="003705DF"/>
    <w:rsid w:val="00376808"/>
    <w:rsid w:val="00376A9E"/>
    <w:rsid w:val="00376F6F"/>
    <w:rsid w:val="00380A5B"/>
    <w:rsid w:val="00380EC9"/>
    <w:rsid w:val="00382D60"/>
    <w:rsid w:val="003912B0"/>
    <w:rsid w:val="0039171F"/>
    <w:rsid w:val="0039483B"/>
    <w:rsid w:val="003951A4"/>
    <w:rsid w:val="003962CD"/>
    <w:rsid w:val="00396307"/>
    <w:rsid w:val="003A0E2E"/>
    <w:rsid w:val="003A1071"/>
    <w:rsid w:val="003A2967"/>
    <w:rsid w:val="003A3F6A"/>
    <w:rsid w:val="003A40BB"/>
    <w:rsid w:val="003B1AF9"/>
    <w:rsid w:val="003B40B4"/>
    <w:rsid w:val="003B4374"/>
    <w:rsid w:val="003B6D1C"/>
    <w:rsid w:val="003B7A79"/>
    <w:rsid w:val="003C0562"/>
    <w:rsid w:val="003C2DC2"/>
    <w:rsid w:val="003D0C0B"/>
    <w:rsid w:val="003D1CA7"/>
    <w:rsid w:val="003D231E"/>
    <w:rsid w:val="003D32C1"/>
    <w:rsid w:val="003D55AD"/>
    <w:rsid w:val="003E21F8"/>
    <w:rsid w:val="003E5A84"/>
    <w:rsid w:val="003E6B4B"/>
    <w:rsid w:val="003E726C"/>
    <w:rsid w:val="004033A7"/>
    <w:rsid w:val="00403725"/>
    <w:rsid w:val="00403D02"/>
    <w:rsid w:val="00404085"/>
    <w:rsid w:val="00405F78"/>
    <w:rsid w:val="00406AC2"/>
    <w:rsid w:val="00407DAF"/>
    <w:rsid w:val="0041065C"/>
    <w:rsid w:val="00410A35"/>
    <w:rsid w:val="00410A3A"/>
    <w:rsid w:val="004154F0"/>
    <w:rsid w:val="00416F8B"/>
    <w:rsid w:val="00421107"/>
    <w:rsid w:val="00421262"/>
    <w:rsid w:val="00424838"/>
    <w:rsid w:val="0043246A"/>
    <w:rsid w:val="004336CD"/>
    <w:rsid w:val="00435177"/>
    <w:rsid w:val="00435952"/>
    <w:rsid w:val="00436527"/>
    <w:rsid w:val="00436C67"/>
    <w:rsid w:val="004402E6"/>
    <w:rsid w:val="00443496"/>
    <w:rsid w:val="004435AA"/>
    <w:rsid w:val="004463CE"/>
    <w:rsid w:val="004463E5"/>
    <w:rsid w:val="00446957"/>
    <w:rsid w:val="00446998"/>
    <w:rsid w:val="00447E48"/>
    <w:rsid w:val="00450C0A"/>
    <w:rsid w:val="00453676"/>
    <w:rsid w:val="00453EEB"/>
    <w:rsid w:val="00453FDE"/>
    <w:rsid w:val="00461455"/>
    <w:rsid w:val="004618E2"/>
    <w:rsid w:val="00461E0C"/>
    <w:rsid w:val="004644F9"/>
    <w:rsid w:val="004647C4"/>
    <w:rsid w:val="004659E8"/>
    <w:rsid w:val="00465CD8"/>
    <w:rsid w:val="00471A84"/>
    <w:rsid w:val="004723C9"/>
    <w:rsid w:val="004730C2"/>
    <w:rsid w:val="0047331E"/>
    <w:rsid w:val="00475D0B"/>
    <w:rsid w:val="00477465"/>
    <w:rsid w:val="00480BBD"/>
    <w:rsid w:val="004872F0"/>
    <w:rsid w:val="004907BB"/>
    <w:rsid w:val="004913EF"/>
    <w:rsid w:val="004946D4"/>
    <w:rsid w:val="00495EF0"/>
    <w:rsid w:val="004974F9"/>
    <w:rsid w:val="004A050A"/>
    <w:rsid w:val="004A05B9"/>
    <w:rsid w:val="004A26A1"/>
    <w:rsid w:val="004A3649"/>
    <w:rsid w:val="004A48AE"/>
    <w:rsid w:val="004A501F"/>
    <w:rsid w:val="004A5221"/>
    <w:rsid w:val="004A6E3B"/>
    <w:rsid w:val="004A7406"/>
    <w:rsid w:val="004B1A00"/>
    <w:rsid w:val="004B1B03"/>
    <w:rsid w:val="004B41BE"/>
    <w:rsid w:val="004B5193"/>
    <w:rsid w:val="004B60B8"/>
    <w:rsid w:val="004C26FD"/>
    <w:rsid w:val="004C5CF4"/>
    <w:rsid w:val="004D09F8"/>
    <w:rsid w:val="004D0CF5"/>
    <w:rsid w:val="004D1B28"/>
    <w:rsid w:val="004D25E4"/>
    <w:rsid w:val="004D309B"/>
    <w:rsid w:val="004D6067"/>
    <w:rsid w:val="004D645E"/>
    <w:rsid w:val="004D6CC4"/>
    <w:rsid w:val="004E010A"/>
    <w:rsid w:val="004E1FE4"/>
    <w:rsid w:val="004E23D0"/>
    <w:rsid w:val="004E363C"/>
    <w:rsid w:val="004E3A62"/>
    <w:rsid w:val="004E3BC9"/>
    <w:rsid w:val="004E3D27"/>
    <w:rsid w:val="004E54BB"/>
    <w:rsid w:val="004F1469"/>
    <w:rsid w:val="004F280A"/>
    <w:rsid w:val="004F713F"/>
    <w:rsid w:val="00501649"/>
    <w:rsid w:val="005018FA"/>
    <w:rsid w:val="005075D7"/>
    <w:rsid w:val="0051141C"/>
    <w:rsid w:val="005125E5"/>
    <w:rsid w:val="00513197"/>
    <w:rsid w:val="00515630"/>
    <w:rsid w:val="00517D12"/>
    <w:rsid w:val="00520192"/>
    <w:rsid w:val="0052481F"/>
    <w:rsid w:val="00524EF8"/>
    <w:rsid w:val="00527BBC"/>
    <w:rsid w:val="0053185A"/>
    <w:rsid w:val="00532455"/>
    <w:rsid w:val="00536C78"/>
    <w:rsid w:val="00536FE4"/>
    <w:rsid w:val="00537E62"/>
    <w:rsid w:val="0054113A"/>
    <w:rsid w:val="005419CD"/>
    <w:rsid w:val="00541FFD"/>
    <w:rsid w:val="005426D2"/>
    <w:rsid w:val="00543175"/>
    <w:rsid w:val="00543CFB"/>
    <w:rsid w:val="00546925"/>
    <w:rsid w:val="00547DCC"/>
    <w:rsid w:val="0055221E"/>
    <w:rsid w:val="00553C7A"/>
    <w:rsid w:val="005543ED"/>
    <w:rsid w:val="005561DF"/>
    <w:rsid w:val="00556377"/>
    <w:rsid w:val="005565D6"/>
    <w:rsid w:val="0056203B"/>
    <w:rsid w:val="00570FEC"/>
    <w:rsid w:val="0057149B"/>
    <w:rsid w:val="005734D3"/>
    <w:rsid w:val="005753A2"/>
    <w:rsid w:val="00576F4B"/>
    <w:rsid w:val="00581E48"/>
    <w:rsid w:val="0058227B"/>
    <w:rsid w:val="00591614"/>
    <w:rsid w:val="00592A96"/>
    <w:rsid w:val="0059310B"/>
    <w:rsid w:val="0059392D"/>
    <w:rsid w:val="00593930"/>
    <w:rsid w:val="005955C2"/>
    <w:rsid w:val="00597034"/>
    <w:rsid w:val="005A2519"/>
    <w:rsid w:val="005A2E4D"/>
    <w:rsid w:val="005A6CD5"/>
    <w:rsid w:val="005A7335"/>
    <w:rsid w:val="005A7F5E"/>
    <w:rsid w:val="005B1431"/>
    <w:rsid w:val="005B2C02"/>
    <w:rsid w:val="005B3688"/>
    <w:rsid w:val="005B453A"/>
    <w:rsid w:val="005C10DC"/>
    <w:rsid w:val="005D0590"/>
    <w:rsid w:val="005D308D"/>
    <w:rsid w:val="005D3C1C"/>
    <w:rsid w:val="005D7149"/>
    <w:rsid w:val="005D7A1C"/>
    <w:rsid w:val="005E0E34"/>
    <w:rsid w:val="005E3C30"/>
    <w:rsid w:val="005E6703"/>
    <w:rsid w:val="005E6CE0"/>
    <w:rsid w:val="005E78C4"/>
    <w:rsid w:val="005F128E"/>
    <w:rsid w:val="005F62B7"/>
    <w:rsid w:val="005F6CC6"/>
    <w:rsid w:val="005F7D7D"/>
    <w:rsid w:val="00601BB3"/>
    <w:rsid w:val="00603DB0"/>
    <w:rsid w:val="00606710"/>
    <w:rsid w:val="00607825"/>
    <w:rsid w:val="0061004D"/>
    <w:rsid w:val="00612849"/>
    <w:rsid w:val="00615D7A"/>
    <w:rsid w:val="00616D61"/>
    <w:rsid w:val="00616FE1"/>
    <w:rsid w:val="00620695"/>
    <w:rsid w:val="006246DF"/>
    <w:rsid w:val="00627071"/>
    <w:rsid w:val="006271C5"/>
    <w:rsid w:val="0062791B"/>
    <w:rsid w:val="0062794F"/>
    <w:rsid w:val="00630894"/>
    <w:rsid w:val="006310F4"/>
    <w:rsid w:val="00632020"/>
    <w:rsid w:val="0063582A"/>
    <w:rsid w:val="00635FF9"/>
    <w:rsid w:val="0063659A"/>
    <w:rsid w:val="006430A4"/>
    <w:rsid w:val="00644ADF"/>
    <w:rsid w:val="006460CC"/>
    <w:rsid w:val="00651779"/>
    <w:rsid w:val="0065447B"/>
    <w:rsid w:val="006571A3"/>
    <w:rsid w:val="006604BC"/>
    <w:rsid w:val="006631DC"/>
    <w:rsid w:val="00666F2E"/>
    <w:rsid w:val="006701FA"/>
    <w:rsid w:val="00672A2E"/>
    <w:rsid w:val="00680001"/>
    <w:rsid w:val="00682506"/>
    <w:rsid w:val="00685FC2"/>
    <w:rsid w:val="00687A07"/>
    <w:rsid w:val="00687F04"/>
    <w:rsid w:val="00687F97"/>
    <w:rsid w:val="0069113D"/>
    <w:rsid w:val="006945F2"/>
    <w:rsid w:val="00695A40"/>
    <w:rsid w:val="00697F4C"/>
    <w:rsid w:val="006A0779"/>
    <w:rsid w:val="006A5B56"/>
    <w:rsid w:val="006B132F"/>
    <w:rsid w:val="006B2982"/>
    <w:rsid w:val="006B7F12"/>
    <w:rsid w:val="006C1A72"/>
    <w:rsid w:val="006C1E0C"/>
    <w:rsid w:val="006C2194"/>
    <w:rsid w:val="006D4E2C"/>
    <w:rsid w:val="006D5861"/>
    <w:rsid w:val="006D5E04"/>
    <w:rsid w:val="006D5EED"/>
    <w:rsid w:val="006D6EBD"/>
    <w:rsid w:val="006D71BD"/>
    <w:rsid w:val="006E120B"/>
    <w:rsid w:val="006E2A2E"/>
    <w:rsid w:val="006F1130"/>
    <w:rsid w:val="006F1C02"/>
    <w:rsid w:val="006F2F35"/>
    <w:rsid w:val="006F5CD3"/>
    <w:rsid w:val="007007A1"/>
    <w:rsid w:val="007011F1"/>
    <w:rsid w:val="00702004"/>
    <w:rsid w:val="00705089"/>
    <w:rsid w:val="007069DB"/>
    <w:rsid w:val="00706F6D"/>
    <w:rsid w:val="00707720"/>
    <w:rsid w:val="00714BE1"/>
    <w:rsid w:val="007158B1"/>
    <w:rsid w:val="00716188"/>
    <w:rsid w:val="00716DB5"/>
    <w:rsid w:val="00720CDB"/>
    <w:rsid w:val="00723F95"/>
    <w:rsid w:val="007300A4"/>
    <w:rsid w:val="00730981"/>
    <w:rsid w:val="00731B42"/>
    <w:rsid w:val="007338C5"/>
    <w:rsid w:val="00733A7D"/>
    <w:rsid w:val="00733AD8"/>
    <w:rsid w:val="00734E6B"/>
    <w:rsid w:val="0073571A"/>
    <w:rsid w:val="00735DA1"/>
    <w:rsid w:val="007367DA"/>
    <w:rsid w:val="007403A4"/>
    <w:rsid w:val="007403FC"/>
    <w:rsid w:val="00744470"/>
    <w:rsid w:val="0074567B"/>
    <w:rsid w:val="00745EB7"/>
    <w:rsid w:val="007461ED"/>
    <w:rsid w:val="00746FCE"/>
    <w:rsid w:val="0074711F"/>
    <w:rsid w:val="00753481"/>
    <w:rsid w:val="00753849"/>
    <w:rsid w:val="00753B97"/>
    <w:rsid w:val="0075633B"/>
    <w:rsid w:val="00756905"/>
    <w:rsid w:val="00756D4D"/>
    <w:rsid w:val="0076017F"/>
    <w:rsid w:val="0076025B"/>
    <w:rsid w:val="007608E0"/>
    <w:rsid w:val="0076193C"/>
    <w:rsid w:val="00765325"/>
    <w:rsid w:val="007658B4"/>
    <w:rsid w:val="007679BF"/>
    <w:rsid w:val="00767C64"/>
    <w:rsid w:val="00770715"/>
    <w:rsid w:val="0077157A"/>
    <w:rsid w:val="00771C2F"/>
    <w:rsid w:val="00773FAC"/>
    <w:rsid w:val="00776F77"/>
    <w:rsid w:val="0077734F"/>
    <w:rsid w:val="00777397"/>
    <w:rsid w:val="00780A23"/>
    <w:rsid w:val="007813F3"/>
    <w:rsid w:val="00785ADA"/>
    <w:rsid w:val="00786560"/>
    <w:rsid w:val="00791A1F"/>
    <w:rsid w:val="007932B7"/>
    <w:rsid w:val="007975C0"/>
    <w:rsid w:val="00797C63"/>
    <w:rsid w:val="007A0621"/>
    <w:rsid w:val="007A1D47"/>
    <w:rsid w:val="007A2CB1"/>
    <w:rsid w:val="007A31AA"/>
    <w:rsid w:val="007A6B05"/>
    <w:rsid w:val="007B08D8"/>
    <w:rsid w:val="007B1519"/>
    <w:rsid w:val="007C08B3"/>
    <w:rsid w:val="007C491D"/>
    <w:rsid w:val="007D044F"/>
    <w:rsid w:val="007D14A9"/>
    <w:rsid w:val="007D2197"/>
    <w:rsid w:val="007D4021"/>
    <w:rsid w:val="007D48F4"/>
    <w:rsid w:val="007D60C1"/>
    <w:rsid w:val="007E037C"/>
    <w:rsid w:val="007E151C"/>
    <w:rsid w:val="007E1802"/>
    <w:rsid w:val="007E2244"/>
    <w:rsid w:val="007E4804"/>
    <w:rsid w:val="007E6E3F"/>
    <w:rsid w:val="007F0CCB"/>
    <w:rsid w:val="007F1B53"/>
    <w:rsid w:val="007F2CC8"/>
    <w:rsid w:val="007F3E75"/>
    <w:rsid w:val="007F49AA"/>
    <w:rsid w:val="007F59AA"/>
    <w:rsid w:val="007F648E"/>
    <w:rsid w:val="00800D72"/>
    <w:rsid w:val="0080602F"/>
    <w:rsid w:val="00806EF2"/>
    <w:rsid w:val="00810E57"/>
    <w:rsid w:val="00812503"/>
    <w:rsid w:val="0081345F"/>
    <w:rsid w:val="00821DC3"/>
    <w:rsid w:val="0082279E"/>
    <w:rsid w:val="008236F8"/>
    <w:rsid w:val="00823860"/>
    <w:rsid w:val="008263BF"/>
    <w:rsid w:val="00826649"/>
    <w:rsid w:val="00827311"/>
    <w:rsid w:val="00830143"/>
    <w:rsid w:val="0083229B"/>
    <w:rsid w:val="00833292"/>
    <w:rsid w:val="0083406B"/>
    <w:rsid w:val="00834A47"/>
    <w:rsid w:val="00834AF8"/>
    <w:rsid w:val="0083511F"/>
    <w:rsid w:val="00841B77"/>
    <w:rsid w:val="0084579E"/>
    <w:rsid w:val="00847325"/>
    <w:rsid w:val="008476D8"/>
    <w:rsid w:val="00850330"/>
    <w:rsid w:val="008508DA"/>
    <w:rsid w:val="008515EE"/>
    <w:rsid w:val="00853195"/>
    <w:rsid w:val="0085394C"/>
    <w:rsid w:val="00856298"/>
    <w:rsid w:val="008568A5"/>
    <w:rsid w:val="00861716"/>
    <w:rsid w:val="00861B92"/>
    <w:rsid w:val="00861BB4"/>
    <w:rsid w:val="008637B7"/>
    <w:rsid w:val="00867FAF"/>
    <w:rsid w:val="008701EA"/>
    <w:rsid w:val="008718DF"/>
    <w:rsid w:val="0087358F"/>
    <w:rsid w:val="00874329"/>
    <w:rsid w:val="00880775"/>
    <w:rsid w:val="00880E57"/>
    <w:rsid w:val="008826A6"/>
    <w:rsid w:val="008842DF"/>
    <w:rsid w:val="00885008"/>
    <w:rsid w:val="00885B7A"/>
    <w:rsid w:val="00885CCD"/>
    <w:rsid w:val="00892389"/>
    <w:rsid w:val="008927C5"/>
    <w:rsid w:val="0089334F"/>
    <w:rsid w:val="008940D3"/>
    <w:rsid w:val="00896638"/>
    <w:rsid w:val="00897003"/>
    <w:rsid w:val="00897381"/>
    <w:rsid w:val="008A06E0"/>
    <w:rsid w:val="008A3322"/>
    <w:rsid w:val="008A5743"/>
    <w:rsid w:val="008A5C07"/>
    <w:rsid w:val="008A7030"/>
    <w:rsid w:val="008A7DD3"/>
    <w:rsid w:val="008B1DDC"/>
    <w:rsid w:val="008B2222"/>
    <w:rsid w:val="008B6783"/>
    <w:rsid w:val="008B7664"/>
    <w:rsid w:val="008C28C5"/>
    <w:rsid w:val="008C3502"/>
    <w:rsid w:val="008C386E"/>
    <w:rsid w:val="008C72A0"/>
    <w:rsid w:val="008C7528"/>
    <w:rsid w:val="008D00EE"/>
    <w:rsid w:val="008D10BA"/>
    <w:rsid w:val="008D242D"/>
    <w:rsid w:val="008D3C77"/>
    <w:rsid w:val="008D539C"/>
    <w:rsid w:val="008E09AD"/>
    <w:rsid w:val="008E1F4E"/>
    <w:rsid w:val="008E3CE0"/>
    <w:rsid w:val="008E4891"/>
    <w:rsid w:val="008E5CE9"/>
    <w:rsid w:val="008E65C0"/>
    <w:rsid w:val="008E6DC7"/>
    <w:rsid w:val="008E73C8"/>
    <w:rsid w:val="008F0D1B"/>
    <w:rsid w:val="008F7E8D"/>
    <w:rsid w:val="009021F4"/>
    <w:rsid w:val="009029FE"/>
    <w:rsid w:val="00903725"/>
    <w:rsid w:val="0090606D"/>
    <w:rsid w:val="00913F09"/>
    <w:rsid w:val="00914D35"/>
    <w:rsid w:val="00914F22"/>
    <w:rsid w:val="0091538E"/>
    <w:rsid w:val="00921739"/>
    <w:rsid w:val="00926EEC"/>
    <w:rsid w:val="009276A3"/>
    <w:rsid w:val="009320EA"/>
    <w:rsid w:val="009323CD"/>
    <w:rsid w:val="00933B6E"/>
    <w:rsid w:val="00943E49"/>
    <w:rsid w:val="0094417D"/>
    <w:rsid w:val="009449A6"/>
    <w:rsid w:val="009454A4"/>
    <w:rsid w:val="00946BEA"/>
    <w:rsid w:val="00946EC5"/>
    <w:rsid w:val="009474D3"/>
    <w:rsid w:val="00947BE3"/>
    <w:rsid w:val="00950CD3"/>
    <w:rsid w:val="00951CA3"/>
    <w:rsid w:val="0095222E"/>
    <w:rsid w:val="00953777"/>
    <w:rsid w:val="009610C7"/>
    <w:rsid w:val="009633C3"/>
    <w:rsid w:val="009657AF"/>
    <w:rsid w:val="00970ACE"/>
    <w:rsid w:val="00971214"/>
    <w:rsid w:val="00971713"/>
    <w:rsid w:val="009750F6"/>
    <w:rsid w:val="00981A1D"/>
    <w:rsid w:val="009821C0"/>
    <w:rsid w:val="009845D0"/>
    <w:rsid w:val="00990652"/>
    <w:rsid w:val="009914F5"/>
    <w:rsid w:val="00996229"/>
    <w:rsid w:val="00996E39"/>
    <w:rsid w:val="00997B14"/>
    <w:rsid w:val="009A107E"/>
    <w:rsid w:val="009A3B05"/>
    <w:rsid w:val="009A3BA0"/>
    <w:rsid w:val="009A40D0"/>
    <w:rsid w:val="009A5A18"/>
    <w:rsid w:val="009B154A"/>
    <w:rsid w:val="009B2D73"/>
    <w:rsid w:val="009B3BC2"/>
    <w:rsid w:val="009B4DF2"/>
    <w:rsid w:val="009C1B3D"/>
    <w:rsid w:val="009C4026"/>
    <w:rsid w:val="009C51C8"/>
    <w:rsid w:val="009C61FC"/>
    <w:rsid w:val="009D00D0"/>
    <w:rsid w:val="009D207C"/>
    <w:rsid w:val="009D2990"/>
    <w:rsid w:val="009D4C76"/>
    <w:rsid w:val="009D5D25"/>
    <w:rsid w:val="009E0C25"/>
    <w:rsid w:val="009F6197"/>
    <w:rsid w:val="00A0271A"/>
    <w:rsid w:val="00A02FCA"/>
    <w:rsid w:val="00A0674C"/>
    <w:rsid w:val="00A076A5"/>
    <w:rsid w:val="00A14C59"/>
    <w:rsid w:val="00A22801"/>
    <w:rsid w:val="00A22DC4"/>
    <w:rsid w:val="00A23B48"/>
    <w:rsid w:val="00A25381"/>
    <w:rsid w:val="00A30F45"/>
    <w:rsid w:val="00A3105A"/>
    <w:rsid w:val="00A32415"/>
    <w:rsid w:val="00A32737"/>
    <w:rsid w:val="00A33236"/>
    <w:rsid w:val="00A33637"/>
    <w:rsid w:val="00A36519"/>
    <w:rsid w:val="00A37155"/>
    <w:rsid w:val="00A37350"/>
    <w:rsid w:val="00A405C4"/>
    <w:rsid w:val="00A45F7D"/>
    <w:rsid w:val="00A45FA7"/>
    <w:rsid w:val="00A46970"/>
    <w:rsid w:val="00A479F2"/>
    <w:rsid w:val="00A501B1"/>
    <w:rsid w:val="00A519CF"/>
    <w:rsid w:val="00A51D21"/>
    <w:rsid w:val="00A53793"/>
    <w:rsid w:val="00A5386A"/>
    <w:rsid w:val="00A5524B"/>
    <w:rsid w:val="00A55E0E"/>
    <w:rsid w:val="00A63511"/>
    <w:rsid w:val="00A6404E"/>
    <w:rsid w:val="00A64458"/>
    <w:rsid w:val="00A64B34"/>
    <w:rsid w:val="00A65515"/>
    <w:rsid w:val="00A6740E"/>
    <w:rsid w:val="00A719C2"/>
    <w:rsid w:val="00A71BB1"/>
    <w:rsid w:val="00A7263D"/>
    <w:rsid w:val="00A7442B"/>
    <w:rsid w:val="00A75274"/>
    <w:rsid w:val="00A755C1"/>
    <w:rsid w:val="00A775C2"/>
    <w:rsid w:val="00A81F49"/>
    <w:rsid w:val="00A82D86"/>
    <w:rsid w:val="00A85A7C"/>
    <w:rsid w:val="00A8684C"/>
    <w:rsid w:val="00A90DA1"/>
    <w:rsid w:val="00A934F3"/>
    <w:rsid w:val="00A97ABB"/>
    <w:rsid w:val="00A97FAC"/>
    <w:rsid w:val="00AA01D2"/>
    <w:rsid w:val="00AA0B1F"/>
    <w:rsid w:val="00AA208B"/>
    <w:rsid w:val="00AA2694"/>
    <w:rsid w:val="00AA685D"/>
    <w:rsid w:val="00AB3C62"/>
    <w:rsid w:val="00AB7FF7"/>
    <w:rsid w:val="00AC00D6"/>
    <w:rsid w:val="00AC3078"/>
    <w:rsid w:val="00AC49BB"/>
    <w:rsid w:val="00AC540F"/>
    <w:rsid w:val="00AC7411"/>
    <w:rsid w:val="00AD03AC"/>
    <w:rsid w:val="00AD0823"/>
    <w:rsid w:val="00AD1517"/>
    <w:rsid w:val="00AD161F"/>
    <w:rsid w:val="00AD1F9D"/>
    <w:rsid w:val="00AD3E83"/>
    <w:rsid w:val="00AD42EE"/>
    <w:rsid w:val="00AD434D"/>
    <w:rsid w:val="00AD527D"/>
    <w:rsid w:val="00AE0ADE"/>
    <w:rsid w:val="00AE6158"/>
    <w:rsid w:val="00AE6709"/>
    <w:rsid w:val="00AF164C"/>
    <w:rsid w:val="00AF1F4A"/>
    <w:rsid w:val="00AF2504"/>
    <w:rsid w:val="00B00BD6"/>
    <w:rsid w:val="00B0595A"/>
    <w:rsid w:val="00B10DC0"/>
    <w:rsid w:val="00B15184"/>
    <w:rsid w:val="00B154D7"/>
    <w:rsid w:val="00B1594C"/>
    <w:rsid w:val="00B166CB"/>
    <w:rsid w:val="00B1752C"/>
    <w:rsid w:val="00B17747"/>
    <w:rsid w:val="00B22E41"/>
    <w:rsid w:val="00B27710"/>
    <w:rsid w:val="00B310C8"/>
    <w:rsid w:val="00B35728"/>
    <w:rsid w:val="00B372D4"/>
    <w:rsid w:val="00B372E6"/>
    <w:rsid w:val="00B40E79"/>
    <w:rsid w:val="00B43E4D"/>
    <w:rsid w:val="00B47918"/>
    <w:rsid w:val="00B50426"/>
    <w:rsid w:val="00B51A74"/>
    <w:rsid w:val="00B53B2C"/>
    <w:rsid w:val="00B542E3"/>
    <w:rsid w:val="00B5498D"/>
    <w:rsid w:val="00B56A51"/>
    <w:rsid w:val="00B67A79"/>
    <w:rsid w:val="00B70B9A"/>
    <w:rsid w:val="00B71149"/>
    <w:rsid w:val="00B71FA9"/>
    <w:rsid w:val="00B72496"/>
    <w:rsid w:val="00B73BBA"/>
    <w:rsid w:val="00B75B76"/>
    <w:rsid w:val="00B816B3"/>
    <w:rsid w:val="00B81D20"/>
    <w:rsid w:val="00B82E54"/>
    <w:rsid w:val="00B8475F"/>
    <w:rsid w:val="00B86D8D"/>
    <w:rsid w:val="00B87C22"/>
    <w:rsid w:val="00B87C8A"/>
    <w:rsid w:val="00B91655"/>
    <w:rsid w:val="00B917D2"/>
    <w:rsid w:val="00B924E5"/>
    <w:rsid w:val="00B92841"/>
    <w:rsid w:val="00B93798"/>
    <w:rsid w:val="00B9397C"/>
    <w:rsid w:val="00B94B03"/>
    <w:rsid w:val="00B97140"/>
    <w:rsid w:val="00BA0BE8"/>
    <w:rsid w:val="00BA1E85"/>
    <w:rsid w:val="00BA209F"/>
    <w:rsid w:val="00BA4BBA"/>
    <w:rsid w:val="00BA7454"/>
    <w:rsid w:val="00BB02CE"/>
    <w:rsid w:val="00BB02D8"/>
    <w:rsid w:val="00BB206A"/>
    <w:rsid w:val="00BC1338"/>
    <w:rsid w:val="00BC28C0"/>
    <w:rsid w:val="00BC3768"/>
    <w:rsid w:val="00BC38D9"/>
    <w:rsid w:val="00BC4F2B"/>
    <w:rsid w:val="00BC500C"/>
    <w:rsid w:val="00BC6CC0"/>
    <w:rsid w:val="00BD308C"/>
    <w:rsid w:val="00BD4918"/>
    <w:rsid w:val="00BD662D"/>
    <w:rsid w:val="00BD7054"/>
    <w:rsid w:val="00BD77FC"/>
    <w:rsid w:val="00BD7BBB"/>
    <w:rsid w:val="00BE0B1E"/>
    <w:rsid w:val="00BE152C"/>
    <w:rsid w:val="00BE209B"/>
    <w:rsid w:val="00BE4113"/>
    <w:rsid w:val="00BF0522"/>
    <w:rsid w:val="00BF336D"/>
    <w:rsid w:val="00BF3547"/>
    <w:rsid w:val="00BF429E"/>
    <w:rsid w:val="00BF4EDF"/>
    <w:rsid w:val="00BF6B2C"/>
    <w:rsid w:val="00BF7958"/>
    <w:rsid w:val="00C01570"/>
    <w:rsid w:val="00C0210F"/>
    <w:rsid w:val="00C0336D"/>
    <w:rsid w:val="00C05141"/>
    <w:rsid w:val="00C05A84"/>
    <w:rsid w:val="00C06765"/>
    <w:rsid w:val="00C11C3D"/>
    <w:rsid w:val="00C135D5"/>
    <w:rsid w:val="00C13EDC"/>
    <w:rsid w:val="00C2018D"/>
    <w:rsid w:val="00C21794"/>
    <w:rsid w:val="00C25B73"/>
    <w:rsid w:val="00C25EEF"/>
    <w:rsid w:val="00C30CDD"/>
    <w:rsid w:val="00C30FF9"/>
    <w:rsid w:val="00C32156"/>
    <w:rsid w:val="00C32ADF"/>
    <w:rsid w:val="00C413F9"/>
    <w:rsid w:val="00C44213"/>
    <w:rsid w:val="00C47159"/>
    <w:rsid w:val="00C5007E"/>
    <w:rsid w:val="00C502DC"/>
    <w:rsid w:val="00C5040E"/>
    <w:rsid w:val="00C54370"/>
    <w:rsid w:val="00C55560"/>
    <w:rsid w:val="00C55C0E"/>
    <w:rsid w:val="00C55F8B"/>
    <w:rsid w:val="00C5713D"/>
    <w:rsid w:val="00C6021E"/>
    <w:rsid w:val="00C61584"/>
    <w:rsid w:val="00C615BA"/>
    <w:rsid w:val="00C6392C"/>
    <w:rsid w:val="00C63CDE"/>
    <w:rsid w:val="00C66D2D"/>
    <w:rsid w:val="00C67C60"/>
    <w:rsid w:val="00C75871"/>
    <w:rsid w:val="00C80043"/>
    <w:rsid w:val="00C80264"/>
    <w:rsid w:val="00C803CC"/>
    <w:rsid w:val="00C80501"/>
    <w:rsid w:val="00C80FAD"/>
    <w:rsid w:val="00C81401"/>
    <w:rsid w:val="00C82C0C"/>
    <w:rsid w:val="00C82E9F"/>
    <w:rsid w:val="00C83A28"/>
    <w:rsid w:val="00C85577"/>
    <w:rsid w:val="00C85AEB"/>
    <w:rsid w:val="00C86151"/>
    <w:rsid w:val="00C90A71"/>
    <w:rsid w:val="00C912BF"/>
    <w:rsid w:val="00C91C91"/>
    <w:rsid w:val="00C9487E"/>
    <w:rsid w:val="00C95D59"/>
    <w:rsid w:val="00C97172"/>
    <w:rsid w:val="00C97735"/>
    <w:rsid w:val="00CA1701"/>
    <w:rsid w:val="00CA378C"/>
    <w:rsid w:val="00CB108B"/>
    <w:rsid w:val="00CB30BF"/>
    <w:rsid w:val="00CB4A15"/>
    <w:rsid w:val="00CB50E4"/>
    <w:rsid w:val="00CB5648"/>
    <w:rsid w:val="00CB60C9"/>
    <w:rsid w:val="00CB7DCD"/>
    <w:rsid w:val="00CC1034"/>
    <w:rsid w:val="00CC2676"/>
    <w:rsid w:val="00CC2944"/>
    <w:rsid w:val="00CC41FE"/>
    <w:rsid w:val="00CC42F1"/>
    <w:rsid w:val="00CC78D5"/>
    <w:rsid w:val="00CD5BBB"/>
    <w:rsid w:val="00CE3775"/>
    <w:rsid w:val="00CE4F60"/>
    <w:rsid w:val="00CE74E7"/>
    <w:rsid w:val="00CF0191"/>
    <w:rsid w:val="00CF0A8F"/>
    <w:rsid w:val="00CF1368"/>
    <w:rsid w:val="00CF151B"/>
    <w:rsid w:val="00CF2A02"/>
    <w:rsid w:val="00CF4011"/>
    <w:rsid w:val="00CF55AC"/>
    <w:rsid w:val="00D0018C"/>
    <w:rsid w:val="00D00669"/>
    <w:rsid w:val="00D06484"/>
    <w:rsid w:val="00D0657A"/>
    <w:rsid w:val="00D079FC"/>
    <w:rsid w:val="00D11164"/>
    <w:rsid w:val="00D1152E"/>
    <w:rsid w:val="00D13328"/>
    <w:rsid w:val="00D136E4"/>
    <w:rsid w:val="00D14610"/>
    <w:rsid w:val="00D147CA"/>
    <w:rsid w:val="00D175BF"/>
    <w:rsid w:val="00D20B12"/>
    <w:rsid w:val="00D22A1F"/>
    <w:rsid w:val="00D22B35"/>
    <w:rsid w:val="00D23366"/>
    <w:rsid w:val="00D267E9"/>
    <w:rsid w:val="00D27478"/>
    <w:rsid w:val="00D27B75"/>
    <w:rsid w:val="00D3190D"/>
    <w:rsid w:val="00D33461"/>
    <w:rsid w:val="00D343D7"/>
    <w:rsid w:val="00D345D8"/>
    <w:rsid w:val="00D41406"/>
    <w:rsid w:val="00D42B1D"/>
    <w:rsid w:val="00D42E40"/>
    <w:rsid w:val="00D45CEC"/>
    <w:rsid w:val="00D463FB"/>
    <w:rsid w:val="00D4686E"/>
    <w:rsid w:val="00D5129D"/>
    <w:rsid w:val="00D51743"/>
    <w:rsid w:val="00D519D5"/>
    <w:rsid w:val="00D53A3D"/>
    <w:rsid w:val="00D53B6C"/>
    <w:rsid w:val="00D555BD"/>
    <w:rsid w:val="00D622B9"/>
    <w:rsid w:val="00D65314"/>
    <w:rsid w:val="00D66539"/>
    <w:rsid w:val="00D66D86"/>
    <w:rsid w:val="00D67260"/>
    <w:rsid w:val="00D67716"/>
    <w:rsid w:val="00D67771"/>
    <w:rsid w:val="00D67E97"/>
    <w:rsid w:val="00D70FC5"/>
    <w:rsid w:val="00D711EE"/>
    <w:rsid w:val="00D71588"/>
    <w:rsid w:val="00D72588"/>
    <w:rsid w:val="00D76386"/>
    <w:rsid w:val="00D77257"/>
    <w:rsid w:val="00D8039A"/>
    <w:rsid w:val="00D84D64"/>
    <w:rsid w:val="00D86D53"/>
    <w:rsid w:val="00D872D9"/>
    <w:rsid w:val="00D91A96"/>
    <w:rsid w:val="00D921A9"/>
    <w:rsid w:val="00D92464"/>
    <w:rsid w:val="00D93FCC"/>
    <w:rsid w:val="00DA49C1"/>
    <w:rsid w:val="00DA5EF9"/>
    <w:rsid w:val="00DA61AC"/>
    <w:rsid w:val="00DA7273"/>
    <w:rsid w:val="00DB625F"/>
    <w:rsid w:val="00DB74BC"/>
    <w:rsid w:val="00DC0413"/>
    <w:rsid w:val="00DC115D"/>
    <w:rsid w:val="00DC1685"/>
    <w:rsid w:val="00DC2163"/>
    <w:rsid w:val="00DD060F"/>
    <w:rsid w:val="00DD3121"/>
    <w:rsid w:val="00DD7BFD"/>
    <w:rsid w:val="00DE1C1F"/>
    <w:rsid w:val="00DE6D30"/>
    <w:rsid w:val="00DE6F24"/>
    <w:rsid w:val="00DF0955"/>
    <w:rsid w:val="00E0255A"/>
    <w:rsid w:val="00E0401C"/>
    <w:rsid w:val="00E05824"/>
    <w:rsid w:val="00E05BBC"/>
    <w:rsid w:val="00E05E80"/>
    <w:rsid w:val="00E05FF5"/>
    <w:rsid w:val="00E0708B"/>
    <w:rsid w:val="00E10D25"/>
    <w:rsid w:val="00E12CA5"/>
    <w:rsid w:val="00E17B59"/>
    <w:rsid w:val="00E20112"/>
    <w:rsid w:val="00E218E4"/>
    <w:rsid w:val="00E2354C"/>
    <w:rsid w:val="00E23D28"/>
    <w:rsid w:val="00E26A8F"/>
    <w:rsid w:val="00E3126A"/>
    <w:rsid w:val="00E363C5"/>
    <w:rsid w:val="00E37367"/>
    <w:rsid w:val="00E408DE"/>
    <w:rsid w:val="00E43992"/>
    <w:rsid w:val="00E44AFC"/>
    <w:rsid w:val="00E50147"/>
    <w:rsid w:val="00E50195"/>
    <w:rsid w:val="00E53005"/>
    <w:rsid w:val="00E53A08"/>
    <w:rsid w:val="00E60167"/>
    <w:rsid w:val="00E61153"/>
    <w:rsid w:val="00E61698"/>
    <w:rsid w:val="00E65430"/>
    <w:rsid w:val="00E66055"/>
    <w:rsid w:val="00E67443"/>
    <w:rsid w:val="00E677BF"/>
    <w:rsid w:val="00E71492"/>
    <w:rsid w:val="00E7289B"/>
    <w:rsid w:val="00E7684A"/>
    <w:rsid w:val="00E839AB"/>
    <w:rsid w:val="00E8525E"/>
    <w:rsid w:val="00E921E2"/>
    <w:rsid w:val="00E92825"/>
    <w:rsid w:val="00E96B65"/>
    <w:rsid w:val="00E97D20"/>
    <w:rsid w:val="00EA448B"/>
    <w:rsid w:val="00EB3AC2"/>
    <w:rsid w:val="00EB453E"/>
    <w:rsid w:val="00EB6A45"/>
    <w:rsid w:val="00EB752A"/>
    <w:rsid w:val="00EC20F7"/>
    <w:rsid w:val="00EC3FA3"/>
    <w:rsid w:val="00EC69AF"/>
    <w:rsid w:val="00EC79B3"/>
    <w:rsid w:val="00ED1404"/>
    <w:rsid w:val="00ED364E"/>
    <w:rsid w:val="00ED43BA"/>
    <w:rsid w:val="00EE17CE"/>
    <w:rsid w:val="00EE2339"/>
    <w:rsid w:val="00EE2B02"/>
    <w:rsid w:val="00EE3791"/>
    <w:rsid w:val="00EE5231"/>
    <w:rsid w:val="00EE5A02"/>
    <w:rsid w:val="00EF4515"/>
    <w:rsid w:val="00EF56F3"/>
    <w:rsid w:val="00EF60BA"/>
    <w:rsid w:val="00EF6355"/>
    <w:rsid w:val="00EF64D2"/>
    <w:rsid w:val="00F00F34"/>
    <w:rsid w:val="00F030A2"/>
    <w:rsid w:val="00F034CE"/>
    <w:rsid w:val="00F04F53"/>
    <w:rsid w:val="00F05636"/>
    <w:rsid w:val="00F10C0A"/>
    <w:rsid w:val="00F115F2"/>
    <w:rsid w:val="00F11C7E"/>
    <w:rsid w:val="00F14BB1"/>
    <w:rsid w:val="00F153F2"/>
    <w:rsid w:val="00F159A8"/>
    <w:rsid w:val="00F16641"/>
    <w:rsid w:val="00F207D4"/>
    <w:rsid w:val="00F21502"/>
    <w:rsid w:val="00F21AD9"/>
    <w:rsid w:val="00F21D5B"/>
    <w:rsid w:val="00F2315E"/>
    <w:rsid w:val="00F24283"/>
    <w:rsid w:val="00F24A60"/>
    <w:rsid w:val="00F256CB"/>
    <w:rsid w:val="00F25D4C"/>
    <w:rsid w:val="00F264FF"/>
    <w:rsid w:val="00F36180"/>
    <w:rsid w:val="00F405F0"/>
    <w:rsid w:val="00F405F9"/>
    <w:rsid w:val="00F41D6D"/>
    <w:rsid w:val="00F423FA"/>
    <w:rsid w:val="00F42B0E"/>
    <w:rsid w:val="00F4622C"/>
    <w:rsid w:val="00F46CC1"/>
    <w:rsid w:val="00F53470"/>
    <w:rsid w:val="00F5615A"/>
    <w:rsid w:val="00F57560"/>
    <w:rsid w:val="00F57BB7"/>
    <w:rsid w:val="00F60926"/>
    <w:rsid w:val="00F626CD"/>
    <w:rsid w:val="00F62E22"/>
    <w:rsid w:val="00F63581"/>
    <w:rsid w:val="00F6386F"/>
    <w:rsid w:val="00F67E6E"/>
    <w:rsid w:val="00F71829"/>
    <w:rsid w:val="00F7242C"/>
    <w:rsid w:val="00F83C98"/>
    <w:rsid w:val="00F85872"/>
    <w:rsid w:val="00F967A4"/>
    <w:rsid w:val="00FA182F"/>
    <w:rsid w:val="00FA3389"/>
    <w:rsid w:val="00FA362A"/>
    <w:rsid w:val="00FA38C1"/>
    <w:rsid w:val="00FA63B6"/>
    <w:rsid w:val="00FB11D3"/>
    <w:rsid w:val="00FB15B8"/>
    <w:rsid w:val="00FB77E6"/>
    <w:rsid w:val="00FB7C00"/>
    <w:rsid w:val="00FC0C12"/>
    <w:rsid w:val="00FC1167"/>
    <w:rsid w:val="00FC1300"/>
    <w:rsid w:val="00FC61F5"/>
    <w:rsid w:val="00FD03F2"/>
    <w:rsid w:val="00FD0DB8"/>
    <w:rsid w:val="00FD4469"/>
    <w:rsid w:val="00FD4F46"/>
    <w:rsid w:val="00FD5EC7"/>
    <w:rsid w:val="00FD70F4"/>
    <w:rsid w:val="00FE363B"/>
    <w:rsid w:val="00FE5776"/>
    <w:rsid w:val="00FE5EDA"/>
    <w:rsid w:val="00FE68F0"/>
    <w:rsid w:val="00FE78F8"/>
    <w:rsid w:val="00FF0B64"/>
    <w:rsid w:val="00FF1EF5"/>
    <w:rsid w:val="00FF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D5D0A"/>
  <w15:docId w15:val="{BD9ADE77-EE45-4AC1-86A7-D506770B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3F2"/>
  </w:style>
  <w:style w:type="paragraph" w:styleId="Footer">
    <w:name w:val="footer"/>
    <w:basedOn w:val="Normal"/>
    <w:link w:val="FooterChar"/>
    <w:uiPriority w:val="99"/>
    <w:unhideWhenUsed/>
    <w:rsid w:val="00F1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3F2"/>
  </w:style>
  <w:style w:type="table" w:styleId="TableGrid">
    <w:name w:val="Table Grid"/>
    <w:basedOn w:val="TableNormal"/>
    <w:rsid w:val="0092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4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9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9C8"/>
    <w:rPr>
      <w:rFonts w:ascii="Segoe UI" w:hAnsi="Segoe UI" w:cs="Segoe UI"/>
      <w:sz w:val="18"/>
      <w:szCs w:val="18"/>
    </w:rPr>
  </w:style>
  <w:style w:type="paragraph" w:customStyle="1" w:styleId="BayerSASMono">
    <w:name w:val="Bayer SAS Mono"/>
    <w:basedOn w:val="Normal"/>
    <w:rsid w:val="008E3CE0"/>
    <w:pPr>
      <w:spacing w:after="0" w:line="160" w:lineRule="exact"/>
    </w:pPr>
    <w:rPr>
      <w:rFonts w:ascii="SAS Monospace" w:eastAsia="Times New Roman" w:hAnsi="SAS Monospace" w:cs="Times New Roman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9238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8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389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389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D55A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4F53"/>
    <w:pPr>
      <w:spacing w:after="0" w:line="240" w:lineRule="auto"/>
    </w:pPr>
  </w:style>
  <w:style w:type="paragraph" w:customStyle="1" w:styleId="Para0s">
    <w:name w:val="Para:0:s"/>
    <w:basedOn w:val="Normal"/>
    <w:rsid w:val="008508DA"/>
    <w:pPr>
      <w:spacing w:after="22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BayerBodyTextFull">
    <w:name w:val="Bayer Body Text Full"/>
    <w:basedOn w:val="Normal"/>
    <w:link w:val="BayerBodyTextFullChar"/>
    <w:qFormat/>
    <w:rsid w:val="000B3E94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ayerTableStyleLeftJustified">
    <w:name w:val="Bayer TableStyle Left Justified"/>
    <w:basedOn w:val="Normal"/>
    <w:link w:val="BayerTableStyleLeftJustifiedZchn"/>
    <w:qFormat/>
    <w:rsid w:val="000B3E94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ayerTableColumnHeadings">
    <w:name w:val="Bayer Table Column Headings"/>
    <w:basedOn w:val="Normal"/>
    <w:qFormat/>
    <w:rsid w:val="000B3E94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0"/>
      <w:lang w:val="en-US"/>
    </w:rPr>
  </w:style>
  <w:style w:type="character" w:customStyle="1" w:styleId="BayerTableStyleLeftJustifiedZchn">
    <w:name w:val="Bayer TableStyle Left Justified Zchn"/>
    <w:link w:val="BayerTableStyleLeftJustified"/>
    <w:rsid w:val="000B3E94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BayerBodyTextFullChar">
    <w:name w:val="Bayer Body Text Full Char"/>
    <w:link w:val="BayerBodyTextFull"/>
    <w:locked/>
    <w:rsid w:val="000B3E94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15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7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by-gcoding.de.bayer.cnb/mpcprd/mp_browser_meddra.showdetails?i_thesaurus=TH_MEDDRA_PROD&amp;i_user=MPLOGIN&amp;i_level=PT&amp;i_code=10002965" TargetMode="External"/><Relationship Id="rId18" Type="http://schemas.openxmlformats.org/officeDocument/2006/relationships/hyperlink" Target="http://by-gcoding.de.bayer.cnb/mpcprd/mp_browser_meddra.showdetails?i_thesaurus=TH_MEDDRA_PROD&amp;i_user=MPLOGIN&amp;i_level=PT&amp;i_code=10015287" TargetMode="External"/><Relationship Id="rId26" Type="http://schemas.openxmlformats.org/officeDocument/2006/relationships/hyperlink" Target="http://by-gcoding.de.bayer.cnb/mpcprd/mp_browser_meddra.showdetails?i_thesaurus=TH_MEDDRA_PROD&amp;i_user=MPLOGIN&amp;i_level=PT&amp;i_code=10027538" TargetMode="External"/><Relationship Id="rId3" Type="http://schemas.openxmlformats.org/officeDocument/2006/relationships/styles" Target="styles.xml"/><Relationship Id="rId21" Type="http://schemas.openxmlformats.org/officeDocument/2006/relationships/hyperlink" Target="http://by-gcoding.de.bayer.cnb/mpcprd/mp_browser_meddra.showdetails?i_thesaurus=TH_MEDDRA_PROD&amp;i_user=MPLOGIN&amp;i_level=PT&amp;i_code=10018838" TargetMode="External"/><Relationship Id="rId34" Type="http://schemas.openxmlformats.org/officeDocument/2006/relationships/hyperlink" Target="http://by-gcoding.de.bayer.cnb/mpcprd/mp_browser_meddra.showdetails?i_thesaurus=TH_MEDDRA_PROD&amp;i_user=MPLOGIN&amp;i_level=PT&amp;i_code=10059921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by-gcoding.de.bayer.cnb/mpcprd/mp_browser_meddra.showdetails?i_thesaurus=TH_MEDDRA_PROD&amp;i_user=MPLOGIN&amp;i_level=PT&amp;i_code=10002068" TargetMode="External"/><Relationship Id="rId17" Type="http://schemas.openxmlformats.org/officeDocument/2006/relationships/hyperlink" Target="http://by-gcoding.de.bayer.cnb/mpcprd/mp_browser_meddra.showdetails?i_thesaurus=TH_MEDDRA_PROD&amp;i_user=MPLOGIN&amp;i_level=PT&amp;i_code=10015279" TargetMode="External"/><Relationship Id="rId25" Type="http://schemas.openxmlformats.org/officeDocument/2006/relationships/hyperlink" Target="http://by-gcoding.de.bayer.cnb/mpcprd/mp_browser_meddra.showdetails?i_thesaurus=TH_MEDDRA_PROD&amp;i_user=MPLOGIN&amp;i_level=PT&amp;i_code=10053199" TargetMode="External"/><Relationship Id="rId33" Type="http://schemas.openxmlformats.org/officeDocument/2006/relationships/hyperlink" Target="http://by-gcoding.de.bayer.cnb/mpcprd/mp_browser_meddra.showdetails?i_thesaurus=TH_MEDDRA_PROD&amp;i_user=MPLOGIN&amp;i_level=PT&amp;i_code=1003879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by-gcoding.de.bayer.cnb/mpcprd/mp_browser_meddra.showdetails?i_thesaurus=TH_MEDDRA_PROD&amp;i_user=MPLOGIN&amp;i_level=PT&amp;i_code=10058505" TargetMode="External"/><Relationship Id="rId20" Type="http://schemas.openxmlformats.org/officeDocument/2006/relationships/hyperlink" Target="http://by-gcoding.de.bayer.cnb/mpcprd/mp_browser_meddra.showdetails?i_thesaurus=TH_MEDDRA_PROD&amp;i_user=MPLOGIN&amp;i_level=PT&amp;i_code=10049221" TargetMode="External"/><Relationship Id="rId29" Type="http://schemas.openxmlformats.org/officeDocument/2006/relationships/hyperlink" Target="http://by-gcoding.de.bayer.cnb/mpcprd/mp_browser_meddra.showdetails?i_thesaurus=TH_MEDDRA_PROD&amp;i_user=MPLOGIN&amp;i_level=PT&amp;i_code=1006022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y-gcoding.de.bayer.cnb/mpcprd/mp_browser_meddra.showdetails?i_thesaurus=TH_MEDDRA_PROD&amp;i_user=MPLOGIN&amp;i_level=PT&amp;i_code=10002064" TargetMode="External"/><Relationship Id="rId24" Type="http://schemas.openxmlformats.org/officeDocument/2006/relationships/hyperlink" Target="http://by-gcoding.de.bayer.cnb/mpcprd/mp_browser_meddra.showdetails?i_thesaurus=TH_MEDDRA_PROD&amp;i_user=MPLOGIN&amp;i_level=PT&amp;i_code=10021074" TargetMode="External"/><Relationship Id="rId32" Type="http://schemas.openxmlformats.org/officeDocument/2006/relationships/hyperlink" Target="http://by-gcoding.de.bayer.cnb/mpcprd/mp_browser_meddra.showdetails?i_thesaurus=TH_MEDDRA_PROD&amp;i_user=MPLOGIN&amp;i_level=PT&amp;i_code=10038788" TargetMode="Externa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by-gcoding.de.bayer.cnb/mpcprd/mp_browser_meddra.showdetails?i_thesaurus=TH_MEDDRA_PROD&amp;i_user=MPLOGIN&amp;i_level=PT&amp;i_code=10058508" TargetMode="External"/><Relationship Id="rId23" Type="http://schemas.openxmlformats.org/officeDocument/2006/relationships/hyperlink" Target="http://by-gcoding.de.bayer.cnb/mpcprd/mp_browser_meddra.showdetails?i_thesaurus=TH_MEDDRA_PROD&amp;i_user=MPLOGIN&amp;i_level=PT&amp;i_code=10018884" TargetMode="External"/><Relationship Id="rId28" Type="http://schemas.openxmlformats.org/officeDocument/2006/relationships/hyperlink" Target="http://by-gcoding.de.bayer.cnb/mpcprd/mp_browser_meddra.showdetails?i_thesaurus=TH_MEDDRA_PROD&amp;i_user=MPLOGIN&amp;i_level=PT&amp;i_code=10060227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by-gcoding.de.bayer.cnb/mpcprd/mp_browser_meddra.showdetails?i_thesaurus=TH_MEDDRA_PROD&amp;i_user=MPLOGIN&amp;i_level=PT&amp;i_code=10002034" TargetMode="External"/><Relationship Id="rId19" Type="http://schemas.openxmlformats.org/officeDocument/2006/relationships/hyperlink" Target="http://by-gcoding.de.bayer.cnb/mpcprd/mp_browser_meddra.showdetails?i_thesaurus=TH_MEDDRA_PROD&amp;i_user=MPLOGIN&amp;i_level=PT&amp;i_code=10049467" TargetMode="External"/><Relationship Id="rId31" Type="http://schemas.openxmlformats.org/officeDocument/2006/relationships/hyperlink" Target="http://by-gcoding.de.bayer.cnb/mpcprd/mp_browser_meddra.showdetails?i_thesaurus=TH_MEDDRA_PROD&amp;i_user=MPLOGIN&amp;i_level=PT&amp;i_code=1003815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y-gcoding.de.bayer.cnb/mpcprd/mp_browser_meddra.showdetails?i_thesaurus=TH_MEDDRA_PROD&amp;i_user=MPLOGIN&amp;i_level=PT&amp;i_code=10052223" TargetMode="External"/><Relationship Id="rId14" Type="http://schemas.openxmlformats.org/officeDocument/2006/relationships/hyperlink" Target="http://by-gcoding.de.bayer.cnb/mpcprd/mp_browser_meddra.showdetails?i_thesaurus=TH_MEDDRA_PROD&amp;i_user=MPLOGIN&amp;i_level=PT&amp;i_code=10002967" TargetMode="External"/><Relationship Id="rId22" Type="http://schemas.openxmlformats.org/officeDocument/2006/relationships/hyperlink" Target="http://by-gcoding.de.bayer.cnb/mpcprd/mp_browser_meddra.showdetails?i_thesaurus=TH_MEDDRA_PROD&amp;i_user=MPLOGIN&amp;i_level=PT&amp;i_code=10018879" TargetMode="External"/><Relationship Id="rId27" Type="http://schemas.openxmlformats.org/officeDocument/2006/relationships/hyperlink" Target="http://by-gcoding.de.bayer.cnb/mpcprd/mp_browser_meddra.showdetails?i_thesaurus=TH_MEDDRA_PROD&amp;i_user=MPLOGIN&amp;i_level=PT&amp;i_code=10029783" TargetMode="External"/><Relationship Id="rId30" Type="http://schemas.openxmlformats.org/officeDocument/2006/relationships/hyperlink" Target="http://by-gcoding.de.bayer.cnb/mpcprd/mp_browser_meddra.showdetails?i_thesaurus=TH_MEDDRA_PROD&amp;i_user=MPLOGIN&amp;i_level=PT&amp;i_code=10038151" TargetMode="External"/><Relationship Id="rId35" Type="http://schemas.openxmlformats.org/officeDocument/2006/relationships/hyperlink" Target="http://by-gcoding.de.bayer.cnb/mpcprd/mp_browser_meddra.showdetails?i_thesaurus=TH_MEDDRA_PROD&amp;i_user=MPLOGIN&amp;i_level=PT&amp;i_code=100387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79877-C485-4B04-9CC4-0B53BCD2A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6</Words>
  <Characters>6024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7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2</cp:revision>
  <cp:lastPrinted>2018-11-14T14:42:00Z</cp:lastPrinted>
  <dcterms:created xsi:type="dcterms:W3CDTF">2018-11-21T10:12:00Z</dcterms:created>
  <dcterms:modified xsi:type="dcterms:W3CDTF">2018-11-21T10:12:00Z</dcterms:modified>
</cp:coreProperties>
</file>